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503DD" w14:textId="756CC2DB" w:rsidR="00AB0E17" w:rsidRDefault="00AB0E17" w:rsidP="0056733B">
      <w:pPr>
        <w:autoSpaceDE w:val="0"/>
        <w:autoSpaceDN w:val="0"/>
        <w:adjustRightInd w:val="0"/>
        <w:spacing w:afterLines="50" w:after="120" w:line="480" w:lineRule="auto"/>
        <w:rPr>
          <w:rFonts w:ascii="Times New Roman" w:eastAsia="SimSun" w:hAnsi="Times New Roman"/>
          <w:b/>
          <w:color w:val="000000" w:themeColor="text1"/>
          <w:sz w:val="32"/>
          <w:szCs w:val="32"/>
          <w:lang w:val="en-GB" w:eastAsia="zh-CN"/>
        </w:rPr>
      </w:pPr>
      <w:bookmarkStart w:id="0" w:name="_GoBack"/>
      <w:bookmarkEnd w:id="0"/>
      <w:r>
        <w:rPr>
          <w:rFonts w:ascii="Times New Roman" w:eastAsia="SimSun" w:hAnsi="Times New Roman" w:hint="eastAsia"/>
          <w:b/>
          <w:color w:val="000000" w:themeColor="text1"/>
          <w:sz w:val="32"/>
          <w:szCs w:val="32"/>
          <w:lang w:val="en-GB" w:eastAsia="zh-CN"/>
        </w:rPr>
        <w:t>Supporting Information for</w:t>
      </w:r>
    </w:p>
    <w:p w14:paraId="6E263D96" w14:textId="1AF08618" w:rsidR="00731C77" w:rsidRPr="00591F47" w:rsidRDefault="00731C77" w:rsidP="0056733B">
      <w:pPr>
        <w:autoSpaceDE w:val="0"/>
        <w:autoSpaceDN w:val="0"/>
        <w:adjustRightInd w:val="0"/>
        <w:spacing w:afterLines="50" w:after="120" w:line="480" w:lineRule="auto"/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</w:pPr>
      <w:r w:rsidRPr="00591F47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Effects of Boron and Nitrogen Doping on the Electronic Properties of Graphene-Based Heterostructures with Two-Dimensional Semiconducting Materials</w:t>
      </w:r>
    </w:p>
    <w:p w14:paraId="3F87B940" w14:textId="77777777" w:rsidR="00D31093" w:rsidRPr="00B73D02" w:rsidRDefault="00731C77" w:rsidP="0056733B">
      <w:pPr>
        <w:pStyle w:val="MDPI13authornames"/>
        <w:spacing w:after="0" w:line="480" w:lineRule="auto"/>
        <w:jc w:val="both"/>
        <w:rPr>
          <w:rFonts w:ascii="Times New Roman" w:hAnsi="Times New Roman"/>
          <w:b w:val="0"/>
          <w:color w:val="000000" w:themeColor="text1"/>
          <w:sz w:val="24"/>
          <w:szCs w:val="24"/>
        </w:rPr>
      </w:pPr>
      <w:proofErr w:type="spellStart"/>
      <w:r w:rsidRPr="00B73D02">
        <w:rPr>
          <w:rFonts w:ascii="Times New Roman" w:hAnsi="Times New Roman"/>
          <w:b w:val="0"/>
          <w:color w:val="000000" w:themeColor="text1"/>
          <w:sz w:val="24"/>
          <w:szCs w:val="24"/>
        </w:rPr>
        <w:t>Zhiang</w:t>
      </w:r>
      <w:proofErr w:type="spellEnd"/>
      <w:r w:rsidRPr="00B73D02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Liu,</w:t>
      </w:r>
      <w:r w:rsidRPr="00B73D02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B73D02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Ping Huang,</w:t>
      </w:r>
      <w:r w:rsidRPr="00B73D02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B73D02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Yi Luo,</w:t>
      </w:r>
      <w:r w:rsidRPr="00B73D02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2</w:t>
      </w:r>
      <w:r w:rsidRPr="00B73D02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and </w:t>
      </w:r>
      <w:proofErr w:type="spellStart"/>
      <w:r w:rsidRPr="00B73D02">
        <w:rPr>
          <w:rFonts w:ascii="Times New Roman" w:hAnsi="Times New Roman"/>
          <w:b w:val="0"/>
          <w:color w:val="000000" w:themeColor="text1"/>
          <w:sz w:val="24"/>
          <w:szCs w:val="24"/>
        </w:rPr>
        <w:t>Pinbo</w:t>
      </w:r>
      <w:proofErr w:type="spellEnd"/>
      <w:r w:rsidRPr="00B73D02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Huang</w:t>
      </w:r>
      <w:proofErr w:type="gramStart"/>
      <w:r w:rsidRPr="00B73D02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,</w:t>
      </w:r>
      <w:r w:rsidRPr="00B73D02">
        <w:rPr>
          <w:rFonts w:ascii="Times New Roman" w:hAnsi="Times New Roman"/>
          <w:b w:val="0"/>
          <w:color w:val="000000" w:themeColor="text1"/>
          <w:sz w:val="24"/>
          <w:szCs w:val="24"/>
        </w:rPr>
        <w:t>*</w:t>
      </w:r>
      <w:proofErr w:type="gramEnd"/>
    </w:p>
    <w:p w14:paraId="3EDE804C" w14:textId="47BFA557" w:rsidR="00D31093" w:rsidRPr="00B73D02" w:rsidRDefault="00D31093" w:rsidP="0056733B">
      <w:pPr>
        <w:pStyle w:val="MDPI13authornames"/>
        <w:spacing w:after="0" w:line="480" w:lineRule="auto"/>
        <w:jc w:val="both"/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</w:pPr>
      <w:r w:rsidRPr="00B73D02"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  <w:t>1. Chengdu Aeronautic Polytechnic</w:t>
      </w:r>
      <w:r w:rsidR="00C206F0">
        <w:rPr>
          <w:rFonts w:ascii="Times New Roman" w:eastAsia="SimSun" w:hAnsi="Times New Roman" w:hint="eastAsia"/>
          <w:b w:val="0"/>
          <w:i/>
          <w:color w:val="000000" w:themeColor="text1"/>
          <w:kern w:val="2"/>
          <w:sz w:val="24"/>
          <w:szCs w:val="24"/>
          <w:lang w:val="en-GB" w:eastAsia="zh-CN" w:bidi="ar-SA"/>
        </w:rPr>
        <w:t xml:space="preserve"> University</w:t>
      </w:r>
      <w:r w:rsidRPr="00B73D02"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  <w:t>, Chengdu 610100, China</w:t>
      </w:r>
    </w:p>
    <w:p w14:paraId="02254012" w14:textId="32CBF12B" w:rsidR="00D31093" w:rsidRPr="00B73D02" w:rsidRDefault="00D31093" w:rsidP="0056733B">
      <w:pPr>
        <w:pStyle w:val="MDPI13authornames"/>
        <w:spacing w:after="0" w:line="480" w:lineRule="auto"/>
        <w:jc w:val="both"/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</w:pPr>
      <w:r w:rsidRPr="00B73D02"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  <w:t>2. School of Mechanical Engineering, Jiangsu Ocean University, Lianyungang 222005, China</w:t>
      </w:r>
    </w:p>
    <w:p w14:paraId="00DA4AC1" w14:textId="42841380" w:rsidR="00D31093" w:rsidRPr="00B73D02" w:rsidRDefault="00D31093" w:rsidP="0056733B">
      <w:pPr>
        <w:pStyle w:val="MDPI13authornames"/>
        <w:spacing w:after="0" w:line="480" w:lineRule="auto"/>
        <w:jc w:val="both"/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</w:pPr>
      <w:r w:rsidRPr="00B73D02"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  <w:t xml:space="preserve">*Correspondence: </w:t>
      </w:r>
      <w:hyperlink r:id="rId8" w:history="1">
        <w:r w:rsidRPr="00B73D02">
          <w:rPr>
            <w:rFonts w:ascii="Times New Roman" w:eastAsia="MS Mincho" w:hAnsi="Times New Roman"/>
            <w:b w:val="0"/>
            <w:i/>
            <w:color w:val="000000" w:themeColor="text1"/>
            <w:kern w:val="2"/>
            <w:sz w:val="24"/>
            <w:szCs w:val="24"/>
            <w:lang w:val="en-GB" w:eastAsia="ja-JP" w:bidi="ar-SA"/>
          </w:rPr>
          <w:t>pinbohuang@cap.edu.cn</w:t>
        </w:r>
      </w:hyperlink>
      <w:r w:rsidRPr="00B73D02"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  <w:t xml:space="preserve"> (</w:t>
      </w:r>
      <w:proofErr w:type="spellStart"/>
      <w:r w:rsidRPr="00B73D02"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  <w:t>Pinbo</w:t>
      </w:r>
      <w:proofErr w:type="spellEnd"/>
      <w:r w:rsidRPr="00B73D02"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  <w:t xml:space="preserve"> H</w:t>
      </w:r>
      <w:r w:rsidR="00416AE6" w:rsidRPr="00B73D02"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  <w:t>uang</w:t>
      </w:r>
      <w:r w:rsidRPr="00B73D02">
        <w:rPr>
          <w:rFonts w:ascii="Times New Roman" w:eastAsia="MS Mincho" w:hAnsi="Times New Roman"/>
          <w:b w:val="0"/>
          <w:i/>
          <w:color w:val="000000" w:themeColor="text1"/>
          <w:kern w:val="2"/>
          <w:sz w:val="24"/>
          <w:szCs w:val="24"/>
          <w:lang w:val="en-GB" w:eastAsia="ja-JP" w:bidi="ar-SA"/>
        </w:rPr>
        <w:t>)</w:t>
      </w:r>
    </w:p>
    <w:p w14:paraId="2916B63E" w14:textId="77777777" w:rsidR="00B96908" w:rsidRDefault="00B96908">
      <w:pPr>
        <w:widowControl/>
        <w:jc w:val="left"/>
        <w:rPr>
          <w:rFonts w:ascii="Times New Roman" w:eastAsia="SimSun" w:hAnsi="Times New Roman"/>
          <w:color w:val="FF0000"/>
          <w:sz w:val="24"/>
          <w:lang w:eastAsia="zh-CN"/>
        </w:rPr>
      </w:pPr>
      <w:r>
        <w:rPr>
          <w:rFonts w:ascii="Times New Roman" w:eastAsia="SimSun" w:hAnsi="Times New Roman"/>
          <w:color w:val="FF0000"/>
          <w:sz w:val="24"/>
          <w:lang w:eastAsia="zh-CN"/>
        </w:rPr>
        <w:br w:type="page"/>
      </w:r>
    </w:p>
    <w:p w14:paraId="5FDBBF1D" w14:textId="6C2BFB0A" w:rsidR="00CB1DAE" w:rsidRPr="001B5662" w:rsidRDefault="00954830" w:rsidP="00EB687F">
      <w:pPr>
        <w:widowControl/>
        <w:spacing w:before="100" w:beforeAutospacing="1" w:after="100" w:afterAutospacing="1" w:line="360" w:lineRule="auto"/>
        <w:rPr>
          <w:rFonts w:ascii="Times New Roman" w:eastAsia="SimSun" w:hAnsi="Times New Roman"/>
          <w:color w:val="000000" w:themeColor="text1"/>
          <w:sz w:val="24"/>
          <w:lang w:eastAsia="zh-CN"/>
        </w:rPr>
      </w:pPr>
      <w:r w:rsidRPr="00954830">
        <w:rPr>
          <w:rFonts w:ascii="Times New Roman" w:eastAsia="SimSun" w:hAnsi="Times New Roman"/>
          <w:color w:val="000000" w:themeColor="text1"/>
          <w:sz w:val="24"/>
          <w:lang w:eastAsia="zh-CN"/>
        </w:rPr>
        <w:lastRenderedPageBreak/>
        <w:t>Supporting Information Table 1.</w:t>
      </w:r>
      <w:r w:rsidR="007E6628" w:rsidRPr="001B5662">
        <w:rPr>
          <w:rFonts w:ascii="Times New Roman" w:eastAsia="SimSun" w:hAnsi="Times New Roman" w:hint="eastAsia"/>
          <w:color w:val="000000" w:themeColor="text1"/>
          <w:sz w:val="24"/>
          <w:lang w:eastAsia="zh-CN"/>
        </w:rPr>
        <w:t xml:space="preserve"> </w:t>
      </w:r>
      <w:r w:rsidR="008D102B" w:rsidRPr="001B5662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Structural and electronic properties of the 2D semiconductors </w:t>
      </w:r>
      <w:r w:rsidR="00DB039F" w:rsidRPr="00DB039F">
        <w:rPr>
          <w:rFonts w:ascii="Times New Roman" w:eastAsia="SimSun" w:hAnsi="Times New Roman"/>
          <w:color w:val="000000" w:themeColor="text1"/>
          <w:sz w:val="24"/>
          <w:lang w:eastAsia="zh-CN"/>
        </w:rPr>
        <w:t>investigated</w:t>
      </w:r>
      <w:r w:rsidR="008D102B" w:rsidRPr="001B5662">
        <w:rPr>
          <w:rFonts w:ascii="Times New Roman" w:eastAsia="SimSun" w:hAnsi="Times New Roman" w:hint="eastAsia"/>
          <w:color w:val="000000" w:themeColor="text1"/>
          <w:sz w:val="24"/>
          <w:lang w:eastAsia="zh-CN"/>
        </w:rPr>
        <w:t>.</w:t>
      </w:r>
      <w:r w:rsidR="008D102B" w:rsidRPr="001B5662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 All values were obtained from HSE06 calculations. </w:t>
      </w:r>
      <w:r w:rsidR="00366BE5" w:rsidRPr="001B5662">
        <w:rPr>
          <w:rFonts w:ascii="Times New Roman" w:eastAsia="SimSun" w:hAnsi="Times New Roman" w:hint="eastAsia"/>
          <w:color w:val="000000" w:themeColor="text1"/>
          <w:sz w:val="24"/>
          <w:lang w:eastAsia="zh-CN"/>
        </w:rPr>
        <w:t>Zero e</w:t>
      </w:r>
      <w:r w:rsidR="008D102B" w:rsidRPr="001B5662">
        <w:rPr>
          <w:rFonts w:ascii="Times New Roman" w:eastAsia="SimSun" w:hAnsi="Times New Roman"/>
          <w:color w:val="000000" w:themeColor="text1"/>
          <w:sz w:val="24"/>
          <w:lang w:eastAsia="zh-CN"/>
        </w:rPr>
        <w:t>nerg</w:t>
      </w:r>
      <w:r w:rsidR="00366BE5" w:rsidRPr="001B5662">
        <w:rPr>
          <w:rFonts w:ascii="Times New Roman" w:eastAsia="SimSun" w:hAnsi="Times New Roman" w:hint="eastAsia"/>
          <w:color w:val="000000" w:themeColor="text1"/>
          <w:sz w:val="24"/>
          <w:lang w:eastAsia="zh-CN"/>
        </w:rPr>
        <w:t>y is</w:t>
      </w:r>
      <w:r w:rsidR="008D102B" w:rsidRPr="001B5662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 </w:t>
      </w:r>
      <w:r w:rsidR="00C65A74" w:rsidRPr="001B5662">
        <w:rPr>
          <w:rFonts w:ascii="Times New Roman" w:eastAsia="SimSun" w:hAnsi="Times New Roman"/>
          <w:color w:val="000000" w:themeColor="text1"/>
          <w:sz w:val="24"/>
          <w:lang w:eastAsia="zh-CN"/>
        </w:rPr>
        <w:t>referred</w:t>
      </w:r>
      <w:r w:rsidR="008D102B" w:rsidRPr="001B5662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 to the vacuum level.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5"/>
        <w:gridCol w:w="2337"/>
        <w:gridCol w:w="1667"/>
        <w:gridCol w:w="1288"/>
        <w:gridCol w:w="1320"/>
      </w:tblGrid>
      <w:tr w:rsidR="001B5662" w:rsidRPr="001B5662" w14:paraId="7DED3BFC" w14:textId="77777777" w:rsidTr="00B96908">
        <w:trPr>
          <w:tblHeader/>
          <w:tblCellSpacing w:w="15" w:type="dxa"/>
        </w:trPr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90BA5A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Material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A17AA" w14:textId="40A996A4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Lattice</w:t>
            </w:r>
            <w:r w:rsidRPr="001B5662">
              <w:rPr>
                <w:rFonts w:ascii="Times New Roman" w:eastAsia="SimSun" w:hAnsi="Times New Roman" w:hint="eastAsia"/>
                <w:color w:val="000000" w:themeColor="text1"/>
                <w:sz w:val="24"/>
                <w:lang w:eastAsia="zh-CN"/>
              </w:rPr>
              <w:t xml:space="preserve"> constant</w:t>
            </w: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 xml:space="preserve"> (Å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C272AA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Bandgap (eV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B5DDD1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CBM (eV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B70A5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VBM (eV)</w:t>
            </w:r>
          </w:p>
        </w:tc>
      </w:tr>
      <w:tr w:rsidR="001B5662" w:rsidRPr="001B5662" w14:paraId="64BFBA9F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11232EC8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MoS</w:t>
            </w:r>
            <w:proofErr w:type="spellEnd"/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₂</w:t>
            </w:r>
          </w:p>
        </w:tc>
        <w:tc>
          <w:tcPr>
            <w:tcW w:w="1295" w:type="pct"/>
            <w:vAlign w:val="center"/>
            <w:hideMark/>
          </w:tcPr>
          <w:p w14:paraId="0DC6686E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3.16</w:t>
            </w:r>
          </w:p>
        </w:tc>
        <w:tc>
          <w:tcPr>
            <w:tcW w:w="918" w:type="pct"/>
            <w:vAlign w:val="center"/>
            <w:hideMark/>
          </w:tcPr>
          <w:p w14:paraId="2D837263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2.20</w:t>
            </w:r>
          </w:p>
        </w:tc>
        <w:tc>
          <w:tcPr>
            <w:tcW w:w="706" w:type="pct"/>
            <w:vAlign w:val="center"/>
            <w:hideMark/>
          </w:tcPr>
          <w:p w14:paraId="26C8074C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4.114</w:t>
            </w:r>
          </w:p>
        </w:tc>
        <w:tc>
          <w:tcPr>
            <w:tcW w:w="715" w:type="pct"/>
            <w:vAlign w:val="center"/>
            <w:hideMark/>
          </w:tcPr>
          <w:p w14:paraId="62CCC573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6.318</w:t>
            </w:r>
          </w:p>
        </w:tc>
      </w:tr>
      <w:tr w:rsidR="001B5662" w:rsidRPr="001B5662" w14:paraId="286CF4D6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2A674A8B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MoSe</w:t>
            </w:r>
            <w:proofErr w:type="spellEnd"/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₂</w:t>
            </w:r>
          </w:p>
        </w:tc>
        <w:tc>
          <w:tcPr>
            <w:tcW w:w="1295" w:type="pct"/>
            <w:vAlign w:val="center"/>
            <w:hideMark/>
          </w:tcPr>
          <w:p w14:paraId="57A375BC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3.29</w:t>
            </w:r>
          </w:p>
        </w:tc>
        <w:tc>
          <w:tcPr>
            <w:tcW w:w="918" w:type="pct"/>
            <w:vAlign w:val="center"/>
            <w:hideMark/>
          </w:tcPr>
          <w:p w14:paraId="59558736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1.99</w:t>
            </w:r>
          </w:p>
        </w:tc>
        <w:tc>
          <w:tcPr>
            <w:tcW w:w="706" w:type="pct"/>
            <w:vAlign w:val="center"/>
            <w:hideMark/>
          </w:tcPr>
          <w:p w14:paraId="4131054C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3.730</w:t>
            </w:r>
          </w:p>
        </w:tc>
        <w:tc>
          <w:tcPr>
            <w:tcW w:w="715" w:type="pct"/>
            <w:vAlign w:val="center"/>
            <w:hideMark/>
          </w:tcPr>
          <w:p w14:paraId="10A516EB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5.716</w:t>
            </w:r>
          </w:p>
        </w:tc>
      </w:tr>
      <w:tr w:rsidR="001B5662" w:rsidRPr="001B5662" w14:paraId="64AA0924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76F989CF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WS₂</w:t>
            </w:r>
          </w:p>
        </w:tc>
        <w:tc>
          <w:tcPr>
            <w:tcW w:w="1295" w:type="pct"/>
            <w:vAlign w:val="center"/>
            <w:hideMark/>
          </w:tcPr>
          <w:p w14:paraId="5E28C2C2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3.17</w:t>
            </w:r>
          </w:p>
        </w:tc>
        <w:tc>
          <w:tcPr>
            <w:tcW w:w="918" w:type="pct"/>
            <w:vAlign w:val="center"/>
            <w:hideMark/>
          </w:tcPr>
          <w:p w14:paraId="771731C4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2.37</w:t>
            </w:r>
          </w:p>
        </w:tc>
        <w:tc>
          <w:tcPr>
            <w:tcW w:w="706" w:type="pct"/>
            <w:vAlign w:val="center"/>
            <w:hideMark/>
          </w:tcPr>
          <w:p w14:paraId="4FDD1CD2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3.734</w:t>
            </w:r>
          </w:p>
        </w:tc>
        <w:tc>
          <w:tcPr>
            <w:tcW w:w="715" w:type="pct"/>
            <w:vAlign w:val="center"/>
            <w:hideMark/>
          </w:tcPr>
          <w:p w14:paraId="70A77E6D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6.101</w:t>
            </w:r>
          </w:p>
        </w:tc>
      </w:tr>
      <w:tr w:rsidR="001B5662" w:rsidRPr="001B5662" w14:paraId="4D2F56E1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6A2D997F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WSe</w:t>
            </w:r>
            <w:proofErr w:type="spellEnd"/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₂</w:t>
            </w:r>
          </w:p>
        </w:tc>
        <w:tc>
          <w:tcPr>
            <w:tcW w:w="1295" w:type="pct"/>
            <w:vAlign w:val="center"/>
            <w:hideMark/>
          </w:tcPr>
          <w:p w14:paraId="72667ACB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3.29</w:t>
            </w:r>
          </w:p>
        </w:tc>
        <w:tc>
          <w:tcPr>
            <w:tcW w:w="918" w:type="pct"/>
            <w:vAlign w:val="center"/>
            <w:hideMark/>
          </w:tcPr>
          <w:p w14:paraId="6CABA1A9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2.12</w:t>
            </w:r>
          </w:p>
        </w:tc>
        <w:tc>
          <w:tcPr>
            <w:tcW w:w="706" w:type="pct"/>
            <w:vAlign w:val="center"/>
            <w:hideMark/>
          </w:tcPr>
          <w:p w14:paraId="0F65B8B3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3.356</w:t>
            </w:r>
          </w:p>
        </w:tc>
        <w:tc>
          <w:tcPr>
            <w:tcW w:w="715" w:type="pct"/>
            <w:vAlign w:val="center"/>
            <w:hideMark/>
          </w:tcPr>
          <w:p w14:paraId="4C6B5882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5.478</w:t>
            </w:r>
          </w:p>
        </w:tc>
      </w:tr>
      <w:tr w:rsidR="001B5662" w:rsidRPr="001B5662" w14:paraId="721F3BB9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2C24E5E8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Black phosphorene</w:t>
            </w:r>
          </w:p>
        </w:tc>
        <w:tc>
          <w:tcPr>
            <w:tcW w:w="1295" w:type="pct"/>
            <w:vAlign w:val="center"/>
            <w:hideMark/>
          </w:tcPr>
          <w:p w14:paraId="1E94CBE7" w14:textId="2F2C059F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4.60</w:t>
            </w:r>
            <w:r w:rsidRPr="001B5662">
              <w:rPr>
                <w:rFonts w:ascii="Times New Roman" w:eastAsia="SimSun" w:hAnsi="Times New Roman" w:hint="eastAsia"/>
                <w:color w:val="000000" w:themeColor="text1"/>
                <w:sz w:val="24"/>
                <w:lang w:eastAsia="zh-CN"/>
              </w:rPr>
              <w:t>/</w:t>
            </w: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3.30</w:t>
            </w:r>
          </w:p>
        </w:tc>
        <w:tc>
          <w:tcPr>
            <w:tcW w:w="918" w:type="pct"/>
            <w:vAlign w:val="center"/>
            <w:hideMark/>
          </w:tcPr>
          <w:p w14:paraId="52E245EA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1.56</w:t>
            </w:r>
          </w:p>
        </w:tc>
        <w:tc>
          <w:tcPr>
            <w:tcW w:w="706" w:type="pct"/>
            <w:vAlign w:val="center"/>
            <w:hideMark/>
          </w:tcPr>
          <w:p w14:paraId="4DA1067C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3.483</w:t>
            </w:r>
          </w:p>
        </w:tc>
        <w:tc>
          <w:tcPr>
            <w:tcW w:w="715" w:type="pct"/>
            <w:vAlign w:val="center"/>
            <w:hideMark/>
          </w:tcPr>
          <w:p w14:paraId="3582B324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5.039</w:t>
            </w:r>
          </w:p>
        </w:tc>
      </w:tr>
      <w:tr w:rsidR="001B5662" w:rsidRPr="001B5662" w14:paraId="260D16F5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33432BA2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Blue phosphorene</w:t>
            </w:r>
          </w:p>
        </w:tc>
        <w:tc>
          <w:tcPr>
            <w:tcW w:w="1295" w:type="pct"/>
            <w:vAlign w:val="center"/>
            <w:hideMark/>
          </w:tcPr>
          <w:p w14:paraId="32EDB068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3.27</w:t>
            </w:r>
          </w:p>
        </w:tc>
        <w:tc>
          <w:tcPr>
            <w:tcW w:w="918" w:type="pct"/>
            <w:vAlign w:val="center"/>
            <w:hideMark/>
          </w:tcPr>
          <w:p w14:paraId="72F85A26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2.77</w:t>
            </w:r>
          </w:p>
        </w:tc>
        <w:tc>
          <w:tcPr>
            <w:tcW w:w="706" w:type="pct"/>
            <w:vAlign w:val="center"/>
            <w:hideMark/>
          </w:tcPr>
          <w:p w14:paraId="3CA758B1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3.972</w:t>
            </w:r>
          </w:p>
        </w:tc>
        <w:tc>
          <w:tcPr>
            <w:tcW w:w="715" w:type="pct"/>
            <w:vAlign w:val="center"/>
            <w:hideMark/>
          </w:tcPr>
          <w:p w14:paraId="7B0265EC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6.746</w:t>
            </w:r>
          </w:p>
        </w:tc>
      </w:tr>
      <w:tr w:rsidR="001B5662" w:rsidRPr="001B5662" w14:paraId="3E553E2D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5F36712B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Arsenene</w:t>
            </w:r>
          </w:p>
        </w:tc>
        <w:tc>
          <w:tcPr>
            <w:tcW w:w="1295" w:type="pct"/>
            <w:vAlign w:val="center"/>
            <w:hideMark/>
          </w:tcPr>
          <w:p w14:paraId="46A0795B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3.60</w:t>
            </w:r>
          </w:p>
        </w:tc>
        <w:tc>
          <w:tcPr>
            <w:tcW w:w="918" w:type="pct"/>
            <w:vAlign w:val="center"/>
            <w:hideMark/>
          </w:tcPr>
          <w:p w14:paraId="13D2B587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2.21</w:t>
            </w:r>
          </w:p>
        </w:tc>
        <w:tc>
          <w:tcPr>
            <w:tcW w:w="706" w:type="pct"/>
            <w:vAlign w:val="center"/>
            <w:hideMark/>
          </w:tcPr>
          <w:p w14:paraId="158AAEEC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3.589</w:t>
            </w:r>
          </w:p>
        </w:tc>
        <w:tc>
          <w:tcPr>
            <w:tcW w:w="715" w:type="pct"/>
            <w:vAlign w:val="center"/>
            <w:hideMark/>
          </w:tcPr>
          <w:p w14:paraId="04655407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5.794</w:t>
            </w:r>
          </w:p>
        </w:tc>
      </w:tr>
      <w:tr w:rsidR="001B5662" w:rsidRPr="001B5662" w14:paraId="2C84A71D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673F0F93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h-BN</w:t>
            </w:r>
          </w:p>
        </w:tc>
        <w:tc>
          <w:tcPr>
            <w:tcW w:w="1295" w:type="pct"/>
            <w:vAlign w:val="center"/>
            <w:hideMark/>
          </w:tcPr>
          <w:p w14:paraId="79456253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2.51</w:t>
            </w:r>
          </w:p>
        </w:tc>
        <w:tc>
          <w:tcPr>
            <w:tcW w:w="918" w:type="pct"/>
            <w:vAlign w:val="center"/>
            <w:hideMark/>
          </w:tcPr>
          <w:p w14:paraId="486D3B26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5.71</w:t>
            </w:r>
          </w:p>
        </w:tc>
        <w:tc>
          <w:tcPr>
            <w:tcW w:w="706" w:type="pct"/>
            <w:vAlign w:val="center"/>
            <w:hideMark/>
          </w:tcPr>
          <w:p w14:paraId="2182F6C0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0.897</w:t>
            </w:r>
          </w:p>
        </w:tc>
        <w:tc>
          <w:tcPr>
            <w:tcW w:w="715" w:type="pct"/>
            <w:vAlign w:val="center"/>
            <w:hideMark/>
          </w:tcPr>
          <w:p w14:paraId="3840E457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6.603</w:t>
            </w:r>
          </w:p>
        </w:tc>
      </w:tr>
      <w:tr w:rsidR="001B5662" w:rsidRPr="001B5662" w14:paraId="0F034E2C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780BBE47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g-</w:t>
            </w:r>
            <w:proofErr w:type="spellStart"/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GaN</w:t>
            </w:r>
            <w:proofErr w:type="spellEnd"/>
          </w:p>
        </w:tc>
        <w:tc>
          <w:tcPr>
            <w:tcW w:w="1295" w:type="pct"/>
            <w:vAlign w:val="center"/>
            <w:hideMark/>
          </w:tcPr>
          <w:p w14:paraId="758F9337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3.25</w:t>
            </w:r>
          </w:p>
        </w:tc>
        <w:tc>
          <w:tcPr>
            <w:tcW w:w="918" w:type="pct"/>
            <w:vAlign w:val="center"/>
            <w:hideMark/>
          </w:tcPr>
          <w:p w14:paraId="10C86A47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3.23</w:t>
            </w:r>
          </w:p>
        </w:tc>
        <w:tc>
          <w:tcPr>
            <w:tcW w:w="706" w:type="pct"/>
            <w:vAlign w:val="center"/>
            <w:hideMark/>
          </w:tcPr>
          <w:p w14:paraId="73A1D1B3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2.833</w:t>
            </w:r>
          </w:p>
        </w:tc>
        <w:tc>
          <w:tcPr>
            <w:tcW w:w="715" w:type="pct"/>
            <w:vAlign w:val="center"/>
            <w:hideMark/>
          </w:tcPr>
          <w:p w14:paraId="21F6AACD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6.065</w:t>
            </w:r>
          </w:p>
        </w:tc>
      </w:tr>
      <w:tr w:rsidR="001B5662" w:rsidRPr="001B5662" w14:paraId="09356447" w14:textId="77777777" w:rsidTr="00B96908">
        <w:trPr>
          <w:tblCellSpacing w:w="15" w:type="dxa"/>
        </w:trPr>
        <w:tc>
          <w:tcPr>
            <w:tcW w:w="1246" w:type="pct"/>
            <w:vAlign w:val="center"/>
            <w:hideMark/>
          </w:tcPr>
          <w:p w14:paraId="0CDA9D58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Germanane</w:t>
            </w:r>
          </w:p>
        </w:tc>
        <w:tc>
          <w:tcPr>
            <w:tcW w:w="1295" w:type="pct"/>
            <w:vAlign w:val="center"/>
            <w:hideMark/>
          </w:tcPr>
          <w:p w14:paraId="39D2E4A7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4.08</w:t>
            </w:r>
          </w:p>
        </w:tc>
        <w:tc>
          <w:tcPr>
            <w:tcW w:w="918" w:type="pct"/>
            <w:vAlign w:val="center"/>
            <w:hideMark/>
          </w:tcPr>
          <w:p w14:paraId="4B7357C1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1.66</w:t>
            </w:r>
          </w:p>
        </w:tc>
        <w:tc>
          <w:tcPr>
            <w:tcW w:w="706" w:type="pct"/>
            <w:vAlign w:val="center"/>
            <w:hideMark/>
          </w:tcPr>
          <w:p w14:paraId="22FA54BE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3.663</w:t>
            </w:r>
          </w:p>
        </w:tc>
        <w:tc>
          <w:tcPr>
            <w:tcW w:w="715" w:type="pct"/>
            <w:vAlign w:val="center"/>
            <w:hideMark/>
          </w:tcPr>
          <w:p w14:paraId="7891B764" w14:textId="77777777" w:rsidR="00B96908" w:rsidRPr="00DC3199" w:rsidRDefault="00B96908" w:rsidP="00EB687F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C3199">
              <w:rPr>
                <w:rFonts w:ascii="Times New Roman" w:hAnsi="Times New Roman"/>
                <w:color w:val="000000" w:themeColor="text1"/>
                <w:sz w:val="24"/>
              </w:rPr>
              <w:t>−5.321</w:t>
            </w:r>
          </w:p>
        </w:tc>
      </w:tr>
    </w:tbl>
    <w:p w14:paraId="53E9DD33" w14:textId="77777777" w:rsidR="004A478C" w:rsidRPr="00B96908" w:rsidRDefault="004A478C" w:rsidP="007E6628">
      <w:pPr>
        <w:widowControl/>
        <w:spacing w:before="100" w:beforeAutospacing="1" w:after="100" w:afterAutospacing="1" w:line="480" w:lineRule="auto"/>
        <w:rPr>
          <w:rFonts w:ascii="Times New Roman" w:eastAsia="SimSun" w:hAnsi="Times New Roman"/>
          <w:color w:val="FF0000"/>
          <w:sz w:val="24"/>
          <w:lang w:eastAsia="zh-CN"/>
        </w:rPr>
      </w:pPr>
    </w:p>
    <w:sectPr w:rsidR="004A478C" w:rsidRPr="00B96908" w:rsidSect="00A24114">
      <w:headerReference w:type="even" r:id="rId9"/>
      <w:footerReference w:type="even" r:id="rId10"/>
      <w:footerReference w:type="default" r:id="rId11"/>
      <w:footnotePr>
        <w:numFmt w:val="chicago"/>
      </w:footnotePr>
      <w:type w:val="continuous"/>
      <w:pgSz w:w="11906" w:h="16838" w:code="9"/>
      <w:pgMar w:top="2381" w:right="1588" w:bottom="1418" w:left="1531" w:header="1928" w:footer="90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7597C" w14:textId="77777777" w:rsidR="00A66961" w:rsidRDefault="00A66961">
      <w:r>
        <w:separator/>
      </w:r>
    </w:p>
  </w:endnote>
  <w:endnote w:type="continuationSeparator" w:id="0">
    <w:p w14:paraId="678052E6" w14:textId="77777777" w:rsidR="00A66961" w:rsidRDefault="00A66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194054" w14:textId="77777777" w:rsidR="00FF3022" w:rsidRDefault="00FF3022" w:rsidP="00F171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C578C2" w14:textId="77777777" w:rsidR="00FF3022" w:rsidRDefault="00FF3022">
    <w:pPr>
      <w:pStyle w:val="Footer"/>
    </w:pPr>
  </w:p>
  <w:p w14:paraId="72B684B0" w14:textId="77777777" w:rsidR="00FF3022" w:rsidRDefault="00FF3022"/>
  <w:p w14:paraId="5F0D53EA" w14:textId="77777777" w:rsidR="00FF3022" w:rsidRDefault="00FF3022"/>
  <w:p w14:paraId="1D591B24" w14:textId="77777777" w:rsidR="00FF3022" w:rsidRDefault="00FF3022"/>
  <w:p w14:paraId="7E72F377" w14:textId="77777777" w:rsidR="00FF3022" w:rsidRDefault="00FF3022"/>
  <w:p w14:paraId="1AF30FB3" w14:textId="77777777" w:rsidR="00FF3022" w:rsidRDefault="00FF302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5617C" w14:textId="27FD4C32" w:rsidR="00FF3022" w:rsidRDefault="001F48BB" w:rsidP="00D54A64">
    <w:pPr>
      <w:pStyle w:val="Footer"/>
      <w:jc w:val="center"/>
    </w:pPr>
    <w:r>
      <w:rPr>
        <w:rFonts w:eastAsia="SimSun" w:hint="eastAsia"/>
        <w:lang w:eastAsia="zh-CN"/>
      </w:rPr>
      <w:t>S</w:t>
    </w:r>
    <w:r w:rsidR="00FF3022">
      <w:fldChar w:fldCharType="begin"/>
    </w:r>
    <w:r w:rsidR="00FF3022">
      <w:instrText>PAGE   \* MERGEFORMAT</w:instrText>
    </w:r>
    <w:r w:rsidR="00FF3022">
      <w:fldChar w:fldCharType="separate"/>
    </w:r>
    <w:r w:rsidR="00A8138D" w:rsidRPr="00A8138D">
      <w:rPr>
        <w:noProof/>
        <w:lang w:val="ja-JP"/>
      </w:rPr>
      <w:t>8</w:t>
    </w:r>
    <w:r w:rsidR="00FF3022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5F99B" w14:textId="77777777" w:rsidR="00A66961" w:rsidRDefault="00A66961">
      <w:r>
        <w:separator/>
      </w:r>
    </w:p>
  </w:footnote>
  <w:footnote w:type="continuationSeparator" w:id="0">
    <w:p w14:paraId="5893D175" w14:textId="77777777" w:rsidR="00A66961" w:rsidRDefault="00A669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53D759" w14:textId="77777777" w:rsidR="00FF3022" w:rsidRDefault="00FF3022">
    <w:pPr>
      <w:pStyle w:val="Header"/>
    </w:pPr>
  </w:p>
  <w:p w14:paraId="3E7946C0" w14:textId="77777777" w:rsidR="00FF3022" w:rsidRDefault="00FF3022"/>
  <w:p w14:paraId="4D9C1049" w14:textId="77777777" w:rsidR="00FF3022" w:rsidRDefault="00FF3022"/>
  <w:p w14:paraId="7729A6DE" w14:textId="77777777" w:rsidR="00FF3022" w:rsidRDefault="00FF3022"/>
  <w:p w14:paraId="13F39780" w14:textId="77777777" w:rsidR="00FF3022" w:rsidRDefault="00FF3022"/>
  <w:p w14:paraId="0307BEEE" w14:textId="77777777" w:rsidR="00FF3022" w:rsidRDefault="00FF302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635B6"/>
    <w:multiLevelType w:val="hybridMultilevel"/>
    <w:tmpl w:val="2F72B78A"/>
    <w:lvl w:ilvl="0" w:tplc="9BC08016">
      <w:numFmt w:val="decimal"/>
      <w:lvlText w:val="%1."/>
      <w:lvlJc w:val="left"/>
      <w:pPr>
        <w:tabs>
          <w:tab w:val="num" w:pos="-708"/>
        </w:tabs>
        <w:ind w:left="-708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-228"/>
        </w:tabs>
        <w:ind w:left="-228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92"/>
        </w:tabs>
        <w:ind w:left="19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612"/>
        </w:tabs>
        <w:ind w:left="612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1032"/>
        </w:tabs>
        <w:ind w:left="1032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1452"/>
        </w:tabs>
        <w:ind w:left="145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1872"/>
        </w:tabs>
        <w:ind w:left="1872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2292"/>
        </w:tabs>
        <w:ind w:left="2292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2712"/>
        </w:tabs>
        <w:ind w:left="2712" w:hanging="420"/>
      </w:pPr>
      <w:rPr>
        <w:rFonts w:cs="Times New Roman"/>
      </w:rPr>
    </w:lvl>
  </w:abstractNum>
  <w:abstractNum w:abstractNumId="1" w15:restartNumberingAfterBreak="0">
    <w:nsid w:val="10CC1046"/>
    <w:multiLevelType w:val="hybridMultilevel"/>
    <w:tmpl w:val="0BA06B58"/>
    <w:lvl w:ilvl="0" w:tplc="6916E6C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 w15:restartNumberingAfterBreak="0">
    <w:nsid w:val="187A3369"/>
    <w:multiLevelType w:val="hybridMultilevel"/>
    <w:tmpl w:val="50A8C08C"/>
    <w:lvl w:ilvl="0" w:tplc="0E763E4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E9289D"/>
    <w:multiLevelType w:val="multilevel"/>
    <w:tmpl w:val="2BCC8D76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" w15:restartNumberingAfterBreak="0">
    <w:nsid w:val="21200DA6"/>
    <w:multiLevelType w:val="multilevel"/>
    <w:tmpl w:val="7C2C254C"/>
    <w:lvl w:ilvl="0">
      <w:start w:val="1"/>
      <w:numFmt w:val="decimal"/>
      <w:lvlText w:val="%1."/>
      <w:lvlJc w:val="left"/>
      <w:pPr>
        <w:tabs>
          <w:tab w:val="num" w:pos="1638"/>
        </w:tabs>
        <w:ind w:left="1638" w:hanging="360"/>
      </w:pPr>
    </w:lvl>
    <w:lvl w:ilvl="1">
      <w:start w:val="1"/>
      <w:numFmt w:val="decimal"/>
      <w:lvlText w:val="%2."/>
      <w:lvlJc w:val="left"/>
      <w:pPr>
        <w:tabs>
          <w:tab w:val="num" w:pos="2358"/>
        </w:tabs>
        <w:ind w:left="2358" w:hanging="360"/>
      </w:pPr>
    </w:lvl>
    <w:lvl w:ilvl="2">
      <w:start w:val="1"/>
      <w:numFmt w:val="decimal"/>
      <w:lvlText w:val="%3."/>
      <w:lvlJc w:val="left"/>
      <w:pPr>
        <w:tabs>
          <w:tab w:val="num" w:pos="3078"/>
        </w:tabs>
        <w:ind w:left="3078" w:hanging="360"/>
      </w:pPr>
    </w:lvl>
    <w:lvl w:ilvl="3">
      <w:start w:val="1"/>
      <w:numFmt w:val="decimal"/>
      <w:lvlText w:val="%4."/>
      <w:lvlJc w:val="left"/>
      <w:pPr>
        <w:tabs>
          <w:tab w:val="num" w:pos="3798"/>
        </w:tabs>
        <w:ind w:left="3798" w:hanging="360"/>
      </w:pPr>
    </w:lvl>
    <w:lvl w:ilvl="4">
      <w:start w:val="1"/>
      <w:numFmt w:val="decimal"/>
      <w:lvlText w:val="%5."/>
      <w:lvlJc w:val="left"/>
      <w:pPr>
        <w:tabs>
          <w:tab w:val="num" w:pos="4518"/>
        </w:tabs>
        <w:ind w:left="4518" w:hanging="360"/>
      </w:pPr>
    </w:lvl>
    <w:lvl w:ilvl="5">
      <w:start w:val="1"/>
      <w:numFmt w:val="decimal"/>
      <w:lvlText w:val="%6."/>
      <w:lvlJc w:val="left"/>
      <w:pPr>
        <w:tabs>
          <w:tab w:val="num" w:pos="5238"/>
        </w:tabs>
        <w:ind w:left="5238" w:hanging="360"/>
      </w:pPr>
    </w:lvl>
    <w:lvl w:ilvl="6">
      <w:start w:val="1"/>
      <w:numFmt w:val="decimal"/>
      <w:lvlText w:val="%7."/>
      <w:lvlJc w:val="left"/>
      <w:pPr>
        <w:tabs>
          <w:tab w:val="num" w:pos="5958"/>
        </w:tabs>
        <w:ind w:left="5958" w:hanging="360"/>
      </w:pPr>
    </w:lvl>
    <w:lvl w:ilvl="7">
      <w:start w:val="1"/>
      <w:numFmt w:val="decimal"/>
      <w:lvlText w:val="%8."/>
      <w:lvlJc w:val="left"/>
      <w:pPr>
        <w:tabs>
          <w:tab w:val="num" w:pos="6678"/>
        </w:tabs>
        <w:ind w:left="6678" w:hanging="360"/>
      </w:pPr>
    </w:lvl>
    <w:lvl w:ilvl="8">
      <w:start w:val="1"/>
      <w:numFmt w:val="decimal"/>
      <w:lvlText w:val="%9."/>
      <w:lvlJc w:val="left"/>
      <w:pPr>
        <w:tabs>
          <w:tab w:val="num" w:pos="7398"/>
        </w:tabs>
        <w:ind w:left="7398" w:hanging="360"/>
      </w:pPr>
    </w:lvl>
  </w:abstractNum>
  <w:abstractNum w:abstractNumId="5" w15:restartNumberingAfterBreak="0">
    <w:nsid w:val="31E6136F"/>
    <w:multiLevelType w:val="hybridMultilevel"/>
    <w:tmpl w:val="7B584F7E"/>
    <w:lvl w:ilvl="0" w:tplc="F1BC504A">
      <w:start w:val="3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6" w15:restartNumberingAfterBreak="0">
    <w:nsid w:val="32B3284F"/>
    <w:multiLevelType w:val="hybridMultilevel"/>
    <w:tmpl w:val="BC0818C2"/>
    <w:lvl w:ilvl="0" w:tplc="CD389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E11612C"/>
    <w:multiLevelType w:val="hybridMultilevel"/>
    <w:tmpl w:val="A168A16A"/>
    <w:lvl w:ilvl="0" w:tplc="9E4A2344">
      <w:start w:val="1"/>
      <w:numFmt w:val="decimal"/>
      <w:pStyle w:val="References"/>
      <w:lvlText w:val="%1)"/>
      <w:lvlJc w:val="right"/>
      <w:pPr>
        <w:tabs>
          <w:tab w:val="num" w:pos="132"/>
        </w:tabs>
        <w:ind w:left="132" w:hanging="132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8" w15:restartNumberingAfterBreak="0">
    <w:nsid w:val="43182783"/>
    <w:multiLevelType w:val="hybridMultilevel"/>
    <w:tmpl w:val="83363BE0"/>
    <w:lvl w:ilvl="0" w:tplc="5032F38A">
      <w:start w:val="1"/>
      <w:numFmt w:val="lowerLetter"/>
      <w:lvlText w:val="(%1)"/>
      <w:lvlJc w:val="left"/>
      <w:pPr>
        <w:ind w:left="300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34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39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3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47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51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5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60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6420" w:hanging="420"/>
      </w:pPr>
      <w:rPr>
        <w:rFonts w:cs="Times New Roman"/>
      </w:rPr>
    </w:lvl>
  </w:abstractNum>
  <w:abstractNum w:abstractNumId="9" w15:restartNumberingAfterBreak="0">
    <w:nsid w:val="44E30B70"/>
    <w:multiLevelType w:val="hybridMultilevel"/>
    <w:tmpl w:val="83164C8C"/>
    <w:lvl w:ilvl="0" w:tplc="BB008B18">
      <w:start w:val="1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eastAsia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0" w15:restartNumberingAfterBreak="0">
    <w:nsid w:val="59794084"/>
    <w:multiLevelType w:val="hybridMultilevel"/>
    <w:tmpl w:val="A0A2F700"/>
    <w:lvl w:ilvl="0" w:tplc="1C80B0D6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1" w15:restartNumberingAfterBreak="0">
    <w:nsid w:val="62B90EBE"/>
    <w:multiLevelType w:val="multilevel"/>
    <w:tmpl w:val="93CA202C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>
      <w:start w:val="3"/>
      <w:numFmt w:val="decimal"/>
      <w:lvlText w:val="%1.%2"/>
      <w:lvlJc w:val="left"/>
      <w:pPr>
        <w:tabs>
          <w:tab w:val="num" w:pos="570"/>
        </w:tabs>
        <w:ind w:left="570" w:hanging="360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tabs>
          <w:tab w:val="num" w:pos="1140"/>
        </w:tabs>
        <w:ind w:left="1140" w:hanging="720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tabs>
          <w:tab w:val="num" w:pos="1350"/>
        </w:tabs>
        <w:ind w:left="1350" w:hanging="720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tabs>
          <w:tab w:val="num" w:pos="1920"/>
        </w:tabs>
        <w:ind w:left="1920" w:hanging="108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tabs>
          <w:tab w:val="num" w:pos="2130"/>
        </w:tabs>
        <w:ind w:left="2130" w:hanging="1080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tabs>
          <w:tab w:val="num" w:pos="2700"/>
        </w:tabs>
        <w:ind w:left="2700" w:hanging="1440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2910"/>
        </w:tabs>
        <w:ind w:left="2910" w:hanging="1440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3480"/>
        </w:tabs>
        <w:ind w:left="3480" w:hanging="1800"/>
      </w:pPr>
      <w:rPr>
        <w:rFonts w:cs="Times New Roman" w:hint="eastAsia"/>
      </w:rPr>
    </w:lvl>
  </w:abstractNum>
  <w:abstractNum w:abstractNumId="12" w15:restartNumberingAfterBreak="0">
    <w:nsid w:val="6575116D"/>
    <w:multiLevelType w:val="multilevel"/>
    <w:tmpl w:val="47563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8F385F"/>
    <w:multiLevelType w:val="hybridMultilevel"/>
    <w:tmpl w:val="62CED93A"/>
    <w:lvl w:ilvl="0" w:tplc="0316A9F4"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  <w:rPr>
        <w:rFonts w:cs="Times New Roman"/>
      </w:rPr>
    </w:lvl>
  </w:abstractNum>
  <w:abstractNum w:abstractNumId="14" w15:restartNumberingAfterBreak="0">
    <w:nsid w:val="770A050B"/>
    <w:multiLevelType w:val="hybridMultilevel"/>
    <w:tmpl w:val="465C9D78"/>
    <w:lvl w:ilvl="0" w:tplc="0409000F">
      <w:start w:val="1"/>
      <w:numFmt w:val="decimal"/>
      <w:lvlText w:val="%1."/>
      <w:lvlJc w:val="left"/>
      <w:pPr>
        <w:ind w:left="1074" w:hanging="360"/>
      </w:p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5" w15:restartNumberingAfterBreak="0">
    <w:nsid w:val="7BB65303"/>
    <w:multiLevelType w:val="hybridMultilevel"/>
    <w:tmpl w:val="00F29F96"/>
    <w:lvl w:ilvl="0" w:tplc="D5F24B8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5"/>
  </w:num>
  <w:num w:numId="2">
    <w:abstractNumId w:val="15"/>
  </w:num>
  <w:num w:numId="3">
    <w:abstractNumId w:val="13"/>
  </w:num>
  <w:num w:numId="4">
    <w:abstractNumId w:val="0"/>
  </w:num>
  <w:num w:numId="5">
    <w:abstractNumId w:val="11"/>
  </w:num>
  <w:num w:numId="6">
    <w:abstractNumId w:val="1"/>
  </w:num>
  <w:num w:numId="7">
    <w:abstractNumId w:val="10"/>
  </w:num>
  <w:num w:numId="8">
    <w:abstractNumId w:val="9"/>
  </w:num>
  <w:num w:numId="9">
    <w:abstractNumId w:val="7"/>
  </w:num>
  <w:num w:numId="10">
    <w:abstractNumId w:val="2"/>
  </w:num>
  <w:num w:numId="11">
    <w:abstractNumId w:val="3"/>
  </w:num>
  <w:num w:numId="12">
    <w:abstractNumId w:val="8"/>
  </w:num>
  <w:num w:numId="13">
    <w:abstractNumId w:val="14"/>
  </w:num>
  <w:num w:numId="14">
    <w:abstractNumId w:val="12"/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Surface Scienc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aerxdvgrev2jedrtlxz9f0wt55pvxp5sf0&quot;&gt;磷烯&lt;record-ids&gt;&lt;item&gt;100&lt;/item&gt;&lt;item&gt;124&lt;/item&gt;&lt;item&gt;156&lt;/item&gt;&lt;item&gt;177&lt;/item&gt;&lt;item&gt;205&lt;/item&gt;&lt;item&gt;219&lt;/item&gt;&lt;item&gt;273&lt;/item&gt;&lt;item&gt;315&lt;/item&gt;&lt;item&gt;402&lt;/item&gt;&lt;item&gt;458&lt;/item&gt;&lt;/record-ids&gt;&lt;/item&gt;&lt;item db-id=&quot;552dzav5ssep52ev05rvwpr95e0a50twweve&quot;&gt;砷烯与锑烯&lt;record-ids&gt;&lt;item&gt;27&lt;/item&gt;&lt;/record-ids&gt;&lt;/item&gt;&lt;item db-id=&quot;5x9r55r55zzadoefxxhxtteyz5e5vda02saa&quot;&gt;蓝磷&lt;record-ids&gt;&lt;item&gt;25&lt;/item&gt;&lt;/record-ids&gt;&lt;/item&gt;&lt;item db-id=&quot;depzwxrzle0vx0erxr25fspz2rsd9radsawz&quot;&gt;Silicene&amp;amp;Germanene&lt;record-ids&gt;&lt;item&gt;63&lt;/item&gt;&lt;/record-ids&gt;&lt;/item&gt;&lt;item db-id=&quot;expws5xecr00eoepd2bpfeetwraxd55vdvfv&quot;&gt;Barristor&lt;record-ids&gt;&lt;item&gt;1&lt;/item&gt;&lt;/record-ids&gt;&lt;/item&gt;&lt;item db-id=&quot;fxfas5xzrrpxxmexef3xw2pss0wx055svr2p&quot;&gt;石墨烯重要文献-Saved&lt;record-ids&gt;&lt;item&gt;910&lt;/item&gt;&lt;item&gt;914&lt;/item&gt;&lt;item&gt;916&lt;/item&gt;&lt;item&gt;928&lt;/item&gt;&lt;item&gt;929&lt;/item&gt;&lt;item&gt;930&lt;/item&gt;&lt;item&gt;1053&lt;/item&gt;&lt;item&gt;1408&lt;/item&gt;&lt;item&gt;1517&lt;/item&gt;&lt;item&gt;1626&lt;/item&gt;&lt;item&gt;1777&lt;/item&gt;&lt;item&gt;2284&lt;/item&gt;&lt;item&gt;2410&lt;/item&gt;&lt;item&gt;2869&lt;/item&gt;&lt;item&gt;3164&lt;/item&gt;&lt;item&gt;3165&lt;/item&gt;&lt;item&gt;3217&lt;/item&gt;&lt;item&gt;3226&lt;/item&gt;&lt;item&gt;3297&lt;/item&gt;&lt;item&gt;3313&lt;/item&gt;&lt;item&gt;3332&lt;/item&gt;&lt;item&gt;3333&lt;/item&gt;&lt;item&gt;3410&lt;/item&gt;&lt;item&gt;3443&lt;/item&gt;&lt;item&gt;3485&lt;/item&gt;&lt;/record-ids&gt;&lt;/item&gt;&lt;item db-id=&quot;pz2epf0zpvpzv1evzslvwwpd9t0zrass5909&quot;&gt;其他二维材料&lt;record-ids&gt;&lt;item&gt;208&lt;/item&gt;&lt;/record-ids&gt;&lt;/item&gt;&lt;item db-id=&quot;tvsrvtse2fxxzwetvfyvrzrgtvaraw0wvxpw&quot;&gt;必引文章&lt;record-ids&gt;&lt;item&gt;93&lt;/item&gt;&lt;item&gt;343&lt;/item&gt;&lt;item&gt;402&lt;/item&gt;&lt;item&gt;420&lt;/item&gt;&lt;item&gt;505&lt;/item&gt;&lt;/record-ids&gt;&lt;/item&gt;&lt;item db-id=&quot;zrvatx5zmexff0eazr8vazaq0azp59vd552w&quot;&gt;TMD&lt;record-ids&gt;&lt;item&gt;32&lt;/item&gt;&lt;item&gt;130&lt;/item&gt;&lt;item&gt;156&lt;/item&gt;&lt;item&gt;201&lt;/item&gt;&lt;item&gt;304&lt;/item&gt;&lt;item&gt;364&lt;/item&gt;&lt;item&gt;377&lt;/item&gt;&lt;item&gt;535&lt;/item&gt;&lt;item&gt;561&lt;/item&gt;&lt;item&gt;739&lt;/item&gt;&lt;item&gt;754&lt;/item&gt;&lt;/record-ids&gt;&lt;/item&gt;&lt;item db-id=&quot;ztev9dw9tzxrwlef0r4pp5r3fttp55wz0d0d&quot;&gt;BN&lt;record-ids&gt;&lt;item&gt;5&lt;/item&gt;&lt;item&gt;109&lt;/item&gt;&lt;item&gt;110&lt;/item&gt;&lt;/record-ids&gt;&lt;/item&gt;&lt;/Libraries&gt;"/>
  </w:docVars>
  <w:rsids>
    <w:rsidRoot w:val="00B00DFE"/>
    <w:rsid w:val="000004FE"/>
    <w:rsid w:val="00002147"/>
    <w:rsid w:val="0000265A"/>
    <w:rsid w:val="00002E5E"/>
    <w:rsid w:val="00004908"/>
    <w:rsid w:val="000128EC"/>
    <w:rsid w:val="00013ECE"/>
    <w:rsid w:val="0001627F"/>
    <w:rsid w:val="0002034E"/>
    <w:rsid w:val="00021560"/>
    <w:rsid w:val="0002579D"/>
    <w:rsid w:val="00025FF3"/>
    <w:rsid w:val="0003186A"/>
    <w:rsid w:val="00032BB8"/>
    <w:rsid w:val="00032F11"/>
    <w:rsid w:val="000339E3"/>
    <w:rsid w:val="0003585A"/>
    <w:rsid w:val="000362BE"/>
    <w:rsid w:val="00036544"/>
    <w:rsid w:val="0003712D"/>
    <w:rsid w:val="000432C2"/>
    <w:rsid w:val="00046CAE"/>
    <w:rsid w:val="00050038"/>
    <w:rsid w:val="00050B98"/>
    <w:rsid w:val="000511C7"/>
    <w:rsid w:val="000523E5"/>
    <w:rsid w:val="000549F1"/>
    <w:rsid w:val="00055727"/>
    <w:rsid w:val="00055872"/>
    <w:rsid w:val="000615D3"/>
    <w:rsid w:val="00061C94"/>
    <w:rsid w:val="00063D0C"/>
    <w:rsid w:val="00064F90"/>
    <w:rsid w:val="00065EE8"/>
    <w:rsid w:val="0006632C"/>
    <w:rsid w:val="00067664"/>
    <w:rsid w:val="00073C8C"/>
    <w:rsid w:val="00076E21"/>
    <w:rsid w:val="00077476"/>
    <w:rsid w:val="000777BA"/>
    <w:rsid w:val="000777FD"/>
    <w:rsid w:val="00077C0E"/>
    <w:rsid w:val="00080958"/>
    <w:rsid w:val="00081442"/>
    <w:rsid w:val="00081ECE"/>
    <w:rsid w:val="00082B3C"/>
    <w:rsid w:val="00086277"/>
    <w:rsid w:val="00094733"/>
    <w:rsid w:val="00097737"/>
    <w:rsid w:val="000A50C6"/>
    <w:rsid w:val="000A6A32"/>
    <w:rsid w:val="000A6FC3"/>
    <w:rsid w:val="000B3F24"/>
    <w:rsid w:val="000B5506"/>
    <w:rsid w:val="000C3877"/>
    <w:rsid w:val="000C3C74"/>
    <w:rsid w:val="000C54AD"/>
    <w:rsid w:val="000C580A"/>
    <w:rsid w:val="000C6079"/>
    <w:rsid w:val="000C6873"/>
    <w:rsid w:val="000C784B"/>
    <w:rsid w:val="000D0E87"/>
    <w:rsid w:val="000D10A0"/>
    <w:rsid w:val="000D2E29"/>
    <w:rsid w:val="000D2F5C"/>
    <w:rsid w:val="000D3A9A"/>
    <w:rsid w:val="000D5A80"/>
    <w:rsid w:val="000D5A8C"/>
    <w:rsid w:val="000E1DFB"/>
    <w:rsid w:val="000E232F"/>
    <w:rsid w:val="000E38DA"/>
    <w:rsid w:val="000F0AB0"/>
    <w:rsid w:val="000F0F28"/>
    <w:rsid w:val="000F1447"/>
    <w:rsid w:val="000F2223"/>
    <w:rsid w:val="000F23B9"/>
    <w:rsid w:val="000F3EA8"/>
    <w:rsid w:val="000F4DD0"/>
    <w:rsid w:val="000F5631"/>
    <w:rsid w:val="00104D7F"/>
    <w:rsid w:val="00105B4D"/>
    <w:rsid w:val="0010658E"/>
    <w:rsid w:val="00106900"/>
    <w:rsid w:val="00106FFE"/>
    <w:rsid w:val="0011366A"/>
    <w:rsid w:val="00113F6A"/>
    <w:rsid w:val="00114125"/>
    <w:rsid w:val="00116775"/>
    <w:rsid w:val="00120003"/>
    <w:rsid w:val="001223AF"/>
    <w:rsid w:val="0012777B"/>
    <w:rsid w:val="00136121"/>
    <w:rsid w:val="00140034"/>
    <w:rsid w:val="0014162B"/>
    <w:rsid w:val="001428FE"/>
    <w:rsid w:val="00147A71"/>
    <w:rsid w:val="001507E1"/>
    <w:rsid w:val="0015138B"/>
    <w:rsid w:val="00151D8A"/>
    <w:rsid w:val="001527AC"/>
    <w:rsid w:val="00155227"/>
    <w:rsid w:val="001563C2"/>
    <w:rsid w:val="00160C7B"/>
    <w:rsid w:val="0016384D"/>
    <w:rsid w:val="00163B27"/>
    <w:rsid w:val="00164328"/>
    <w:rsid w:val="0016557E"/>
    <w:rsid w:val="001675A9"/>
    <w:rsid w:val="00167C00"/>
    <w:rsid w:val="0017058A"/>
    <w:rsid w:val="00173B33"/>
    <w:rsid w:val="00176B2F"/>
    <w:rsid w:val="0017741C"/>
    <w:rsid w:val="00182AA0"/>
    <w:rsid w:val="00190144"/>
    <w:rsid w:val="001910D1"/>
    <w:rsid w:val="00193374"/>
    <w:rsid w:val="00193F1A"/>
    <w:rsid w:val="001945C6"/>
    <w:rsid w:val="0019469B"/>
    <w:rsid w:val="00197911"/>
    <w:rsid w:val="001A1720"/>
    <w:rsid w:val="001A2DFA"/>
    <w:rsid w:val="001A33B4"/>
    <w:rsid w:val="001A33DC"/>
    <w:rsid w:val="001B07A4"/>
    <w:rsid w:val="001B380A"/>
    <w:rsid w:val="001B3AC1"/>
    <w:rsid w:val="001B3EF2"/>
    <w:rsid w:val="001B4C3D"/>
    <w:rsid w:val="001B5662"/>
    <w:rsid w:val="001B793C"/>
    <w:rsid w:val="001C087B"/>
    <w:rsid w:val="001C1D3E"/>
    <w:rsid w:val="001C242B"/>
    <w:rsid w:val="001C27A9"/>
    <w:rsid w:val="001C3D90"/>
    <w:rsid w:val="001C48F0"/>
    <w:rsid w:val="001C5475"/>
    <w:rsid w:val="001C6F68"/>
    <w:rsid w:val="001C7D12"/>
    <w:rsid w:val="001D3F03"/>
    <w:rsid w:val="001E0288"/>
    <w:rsid w:val="001E2112"/>
    <w:rsid w:val="001E4B06"/>
    <w:rsid w:val="001E50A5"/>
    <w:rsid w:val="001E5A30"/>
    <w:rsid w:val="001F2959"/>
    <w:rsid w:val="001F32BA"/>
    <w:rsid w:val="001F4276"/>
    <w:rsid w:val="001F48BB"/>
    <w:rsid w:val="001F527E"/>
    <w:rsid w:val="00203988"/>
    <w:rsid w:val="002052EB"/>
    <w:rsid w:val="00206A19"/>
    <w:rsid w:val="00212C06"/>
    <w:rsid w:val="0021523C"/>
    <w:rsid w:val="00221218"/>
    <w:rsid w:val="002235BC"/>
    <w:rsid w:val="002239C5"/>
    <w:rsid w:val="00223ACF"/>
    <w:rsid w:val="0023042F"/>
    <w:rsid w:val="00235413"/>
    <w:rsid w:val="00236EDC"/>
    <w:rsid w:val="002406E8"/>
    <w:rsid w:val="00240CB0"/>
    <w:rsid w:val="00241496"/>
    <w:rsid w:val="002414B7"/>
    <w:rsid w:val="0024160C"/>
    <w:rsid w:val="00241CFE"/>
    <w:rsid w:val="00245FDC"/>
    <w:rsid w:val="002501CE"/>
    <w:rsid w:val="0025058C"/>
    <w:rsid w:val="00252CD6"/>
    <w:rsid w:val="00253019"/>
    <w:rsid w:val="002531BC"/>
    <w:rsid w:val="002550D8"/>
    <w:rsid w:val="00260EA5"/>
    <w:rsid w:val="00262797"/>
    <w:rsid w:val="002628D6"/>
    <w:rsid w:val="00263298"/>
    <w:rsid w:val="00263873"/>
    <w:rsid w:val="00264592"/>
    <w:rsid w:val="00266044"/>
    <w:rsid w:val="00267DE1"/>
    <w:rsid w:val="0027091A"/>
    <w:rsid w:val="00270A7D"/>
    <w:rsid w:val="00272220"/>
    <w:rsid w:val="00275343"/>
    <w:rsid w:val="0027573A"/>
    <w:rsid w:val="002768D3"/>
    <w:rsid w:val="00281E82"/>
    <w:rsid w:val="002832B8"/>
    <w:rsid w:val="00284678"/>
    <w:rsid w:val="00284C33"/>
    <w:rsid w:val="00285F12"/>
    <w:rsid w:val="00295A8D"/>
    <w:rsid w:val="0029717A"/>
    <w:rsid w:val="002A03BA"/>
    <w:rsid w:val="002A0CDF"/>
    <w:rsid w:val="002A11E8"/>
    <w:rsid w:val="002A1811"/>
    <w:rsid w:val="002A2654"/>
    <w:rsid w:val="002A2CCC"/>
    <w:rsid w:val="002A38F7"/>
    <w:rsid w:val="002A3C47"/>
    <w:rsid w:val="002A6E0B"/>
    <w:rsid w:val="002A6E8C"/>
    <w:rsid w:val="002A7BB0"/>
    <w:rsid w:val="002B4131"/>
    <w:rsid w:val="002B51D1"/>
    <w:rsid w:val="002B775D"/>
    <w:rsid w:val="002C0A00"/>
    <w:rsid w:val="002C0CA3"/>
    <w:rsid w:val="002C16D0"/>
    <w:rsid w:val="002C42AB"/>
    <w:rsid w:val="002D0567"/>
    <w:rsid w:val="002D25EE"/>
    <w:rsid w:val="002D3584"/>
    <w:rsid w:val="002E4C22"/>
    <w:rsid w:val="002E5A7A"/>
    <w:rsid w:val="002E78CF"/>
    <w:rsid w:val="002F0CA9"/>
    <w:rsid w:val="002F68E5"/>
    <w:rsid w:val="002F7A16"/>
    <w:rsid w:val="003016FB"/>
    <w:rsid w:val="00312F2B"/>
    <w:rsid w:val="003145E7"/>
    <w:rsid w:val="00317109"/>
    <w:rsid w:val="0031724D"/>
    <w:rsid w:val="00317B8E"/>
    <w:rsid w:val="00320C74"/>
    <w:rsid w:val="003236A8"/>
    <w:rsid w:val="00326D0F"/>
    <w:rsid w:val="00327761"/>
    <w:rsid w:val="00331933"/>
    <w:rsid w:val="00331B01"/>
    <w:rsid w:val="00335A7C"/>
    <w:rsid w:val="00340B00"/>
    <w:rsid w:val="00341F2C"/>
    <w:rsid w:val="003440AD"/>
    <w:rsid w:val="00345C12"/>
    <w:rsid w:val="00350790"/>
    <w:rsid w:val="003509C5"/>
    <w:rsid w:val="00352D61"/>
    <w:rsid w:val="00353690"/>
    <w:rsid w:val="00354BE3"/>
    <w:rsid w:val="00354C2D"/>
    <w:rsid w:val="00356583"/>
    <w:rsid w:val="00357639"/>
    <w:rsid w:val="00361061"/>
    <w:rsid w:val="00361430"/>
    <w:rsid w:val="00363073"/>
    <w:rsid w:val="003632D7"/>
    <w:rsid w:val="00363FE3"/>
    <w:rsid w:val="00366BE5"/>
    <w:rsid w:val="003708EF"/>
    <w:rsid w:val="00371650"/>
    <w:rsid w:val="00372D1A"/>
    <w:rsid w:val="003751B2"/>
    <w:rsid w:val="003767F8"/>
    <w:rsid w:val="00376E80"/>
    <w:rsid w:val="00377041"/>
    <w:rsid w:val="00380FDC"/>
    <w:rsid w:val="0038173C"/>
    <w:rsid w:val="003835B8"/>
    <w:rsid w:val="00384B2D"/>
    <w:rsid w:val="00385928"/>
    <w:rsid w:val="003A2468"/>
    <w:rsid w:val="003A2EE3"/>
    <w:rsid w:val="003A4EC3"/>
    <w:rsid w:val="003A731A"/>
    <w:rsid w:val="003A7F66"/>
    <w:rsid w:val="003B4C96"/>
    <w:rsid w:val="003B4FDF"/>
    <w:rsid w:val="003B7FDE"/>
    <w:rsid w:val="003C1022"/>
    <w:rsid w:val="003C3258"/>
    <w:rsid w:val="003C4B33"/>
    <w:rsid w:val="003D0CF8"/>
    <w:rsid w:val="003D0F3F"/>
    <w:rsid w:val="003E183B"/>
    <w:rsid w:val="003E549E"/>
    <w:rsid w:val="003E6179"/>
    <w:rsid w:val="003E7AD3"/>
    <w:rsid w:val="003F0B99"/>
    <w:rsid w:val="003F4B3E"/>
    <w:rsid w:val="003F6DF8"/>
    <w:rsid w:val="0040148B"/>
    <w:rsid w:val="00402EE4"/>
    <w:rsid w:val="004042AE"/>
    <w:rsid w:val="004119D1"/>
    <w:rsid w:val="004121F6"/>
    <w:rsid w:val="00414D2A"/>
    <w:rsid w:val="00415D8E"/>
    <w:rsid w:val="00416AE6"/>
    <w:rsid w:val="00416D34"/>
    <w:rsid w:val="004240E0"/>
    <w:rsid w:val="00425046"/>
    <w:rsid w:val="00425334"/>
    <w:rsid w:val="004254FA"/>
    <w:rsid w:val="0042554F"/>
    <w:rsid w:val="00431C80"/>
    <w:rsid w:val="004410DF"/>
    <w:rsid w:val="00461AC0"/>
    <w:rsid w:val="00463A04"/>
    <w:rsid w:val="00464A09"/>
    <w:rsid w:val="0046637A"/>
    <w:rsid w:val="00466CBF"/>
    <w:rsid w:val="00466FEB"/>
    <w:rsid w:val="0047179C"/>
    <w:rsid w:val="00472560"/>
    <w:rsid w:val="00474CF9"/>
    <w:rsid w:val="00474F75"/>
    <w:rsid w:val="00482599"/>
    <w:rsid w:val="00483EF6"/>
    <w:rsid w:val="00484018"/>
    <w:rsid w:val="00484D3B"/>
    <w:rsid w:val="00496F9A"/>
    <w:rsid w:val="004A0362"/>
    <w:rsid w:val="004A0F51"/>
    <w:rsid w:val="004A19CF"/>
    <w:rsid w:val="004A3841"/>
    <w:rsid w:val="004A478C"/>
    <w:rsid w:val="004A4B6E"/>
    <w:rsid w:val="004B0EE1"/>
    <w:rsid w:val="004B2544"/>
    <w:rsid w:val="004B521D"/>
    <w:rsid w:val="004B5447"/>
    <w:rsid w:val="004B5E2E"/>
    <w:rsid w:val="004C0E3F"/>
    <w:rsid w:val="004C6557"/>
    <w:rsid w:val="004C65A7"/>
    <w:rsid w:val="004D598E"/>
    <w:rsid w:val="004D73E3"/>
    <w:rsid w:val="004D7D8B"/>
    <w:rsid w:val="004D7EDC"/>
    <w:rsid w:val="004E0703"/>
    <w:rsid w:val="004E190A"/>
    <w:rsid w:val="004E2F68"/>
    <w:rsid w:val="004E35EF"/>
    <w:rsid w:val="004E435D"/>
    <w:rsid w:val="004F1401"/>
    <w:rsid w:val="004F2317"/>
    <w:rsid w:val="004F7741"/>
    <w:rsid w:val="00500FE0"/>
    <w:rsid w:val="00502687"/>
    <w:rsid w:val="005031B4"/>
    <w:rsid w:val="005033B5"/>
    <w:rsid w:val="00504310"/>
    <w:rsid w:val="00510316"/>
    <w:rsid w:val="00517B17"/>
    <w:rsid w:val="005201F1"/>
    <w:rsid w:val="00520995"/>
    <w:rsid w:val="0052191D"/>
    <w:rsid w:val="00521C1E"/>
    <w:rsid w:val="005240EC"/>
    <w:rsid w:val="005345EE"/>
    <w:rsid w:val="00541BEF"/>
    <w:rsid w:val="0054468F"/>
    <w:rsid w:val="00545A6F"/>
    <w:rsid w:val="00546033"/>
    <w:rsid w:val="00547689"/>
    <w:rsid w:val="00552B54"/>
    <w:rsid w:val="00553352"/>
    <w:rsid w:val="0055548D"/>
    <w:rsid w:val="00556724"/>
    <w:rsid w:val="00556E21"/>
    <w:rsid w:val="00557659"/>
    <w:rsid w:val="00564F71"/>
    <w:rsid w:val="00565C17"/>
    <w:rsid w:val="0056733B"/>
    <w:rsid w:val="00570FEF"/>
    <w:rsid w:val="00571A9C"/>
    <w:rsid w:val="00571BE7"/>
    <w:rsid w:val="00572773"/>
    <w:rsid w:val="00573F3F"/>
    <w:rsid w:val="0057704C"/>
    <w:rsid w:val="005814AA"/>
    <w:rsid w:val="005836FF"/>
    <w:rsid w:val="00583ED7"/>
    <w:rsid w:val="005857A6"/>
    <w:rsid w:val="00587A68"/>
    <w:rsid w:val="00591F47"/>
    <w:rsid w:val="00592A34"/>
    <w:rsid w:val="00594794"/>
    <w:rsid w:val="00594C61"/>
    <w:rsid w:val="00596333"/>
    <w:rsid w:val="005A1D90"/>
    <w:rsid w:val="005A4D8B"/>
    <w:rsid w:val="005A7FBB"/>
    <w:rsid w:val="005B1ED6"/>
    <w:rsid w:val="005B3D46"/>
    <w:rsid w:val="005B3DFB"/>
    <w:rsid w:val="005B4B88"/>
    <w:rsid w:val="005B5AFF"/>
    <w:rsid w:val="005B6E78"/>
    <w:rsid w:val="005C029A"/>
    <w:rsid w:val="005C0569"/>
    <w:rsid w:val="005C0693"/>
    <w:rsid w:val="005C1ABD"/>
    <w:rsid w:val="005C42B2"/>
    <w:rsid w:val="005C51CC"/>
    <w:rsid w:val="005C5B74"/>
    <w:rsid w:val="005C5CAF"/>
    <w:rsid w:val="005C63C1"/>
    <w:rsid w:val="005C7E27"/>
    <w:rsid w:val="005D188B"/>
    <w:rsid w:val="005D373F"/>
    <w:rsid w:val="005D4FA0"/>
    <w:rsid w:val="005D743A"/>
    <w:rsid w:val="005E773C"/>
    <w:rsid w:val="005F0BFA"/>
    <w:rsid w:val="005F1F1F"/>
    <w:rsid w:val="005F488F"/>
    <w:rsid w:val="005F5901"/>
    <w:rsid w:val="005F74AB"/>
    <w:rsid w:val="00602806"/>
    <w:rsid w:val="0060579D"/>
    <w:rsid w:val="00610769"/>
    <w:rsid w:val="0061093B"/>
    <w:rsid w:val="00614BDD"/>
    <w:rsid w:val="00616788"/>
    <w:rsid w:val="00620CE8"/>
    <w:rsid w:val="00620D5A"/>
    <w:rsid w:val="00623147"/>
    <w:rsid w:val="00623CB8"/>
    <w:rsid w:val="00625F9A"/>
    <w:rsid w:val="00626FC0"/>
    <w:rsid w:val="006309CD"/>
    <w:rsid w:val="00630CAE"/>
    <w:rsid w:val="0063191E"/>
    <w:rsid w:val="00631DEB"/>
    <w:rsid w:val="00631E44"/>
    <w:rsid w:val="0064091D"/>
    <w:rsid w:val="00641DB2"/>
    <w:rsid w:val="00643AA0"/>
    <w:rsid w:val="0064512D"/>
    <w:rsid w:val="00645D30"/>
    <w:rsid w:val="0064618E"/>
    <w:rsid w:val="00646849"/>
    <w:rsid w:val="006470A8"/>
    <w:rsid w:val="00651E9B"/>
    <w:rsid w:val="00653A77"/>
    <w:rsid w:val="00655E53"/>
    <w:rsid w:val="00662CAF"/>
    <w:rsid w:val="006635DF"/>
    <w:rsid w:val="0066652C"/>
    <w:rsid w:val="0066758C"/>
    <w:rsid w:val="006704A6"/>
    <w:rsid w:val="00673F93"/>
    <w:rsid w:val="006745D2"/>
    <w:rsid w:val="00676B50"/>
    <w:rsid w:val="00683C69"/>
    <w:rsid w:val="0068526F"/>
    <w:rsid w:val="00686681"/>
    <w:rsid w:val="0068668D"/>
    <w:rsid w:val="006A0C38"/>
    <w:rsid w:val="006A336D"/>
    <w:rsid w:val="006A6141"/>
    <w:rsid w:val="006B1073"/>
    <w:rsid w:val="006B12F9"/>
    <w:rsid w:val="006B1D6A"/>
    <w:rsid w:val="006B1ED2"/>
    <w:rsid w:val="006B2C49"/>
    <w:rsid w:val="006B4855"/>
    <w:rsid w:val="006C18C4"/>
    <w:rsid w:val="006C1ACD"/>
    <w:rsid w:val="006C1D05"/>
    <w:rsid w:val="006C213C"/>
    <w:rsid w:val="006C47D4"/>
    <w:rsid w:val="006C4816"/>
    <w:rsid w:val="006C55AA"/>
    <w:rsid w:val="006C5B39"/>
    <w:rsid w:val="006C65C1"/>
    <w:rsid w:val="006C6738"/>
    <w:rsid w:val="006D0D18"/>
    <w:rsid w:val="006D1933"/>
    <w:rsid w:val="006D351F"/>
    <w:rsid w:val="006D4BD5"/>
    <w:rsid w:val="006D7E60"/>
    <w:rsid w:val="006E56C5"/>
    <w:rsid w:val="006E6EF9"/>
    <w:rsid w:val="006F0D57"/>
    <w:rsid w:val="006F1F1F"/>
    <w:rsid w:val="006F6952"/>
    <w:rsid w:val="006F7524"/>
    <w:rsid w:val="00700D95"/>
    <w:rsid w:val="00701B32"/>
    <w:rsid w:val="00703C12"/>
    <w:rsid w:val="00703FE4"/>
    <w:rsid w:val="0070501D"/>
    <w:rsid w:val="00705B0E"/>
    <w:rsid w:val="007063A3"/>
    <w:rsid w:val="007066F8"/>
    <w:rsid w:val="007070D3"/>
    <w:rsid w:val="00707416"/>
    <w:rsid w:val="00710431"/>
    <w:rsid w:val="00712245"/>
    <w:rsid w:val="00714154"/>
    <w:rsid w:val="007238D5"/>
    <w:rsid w:val="007243B1"/>
    <w:rsid w:val="00724965"/>
    <w:rsid w:val="00725328"/>
    <w:rsid w:val="00725842"/>
    <w:rsid w:val="00726024"/>
    <w:rsid w:val="00731C77"/>
    <w:rsid w:val="00733BA8"/>
    <w:rsid w:val="00734612"/>
    <w:rsid w:val="00736945"/>
    <w:rsid w:val="00736947"/>
    <w:rsid w:val="00737BAD"/>
    <w:rsid w:val="0074222C"/>
    <w:rsid w:val="00743ACC"/>
    <w:rsid w:val="00745F86"/>
    <w:rsid w:val="00746BDC"/>
    <w:rsid w:val="00747F6F"/>
    <w:rsid w:val="0075490D"/>
    <w:rsid w:val="0075785A"/>
    <w:rsid w:val="00757ABF"/>
    <w:rsid w:val="00760012"/>
    <w:rsid w:val="00761A46"/>
    <w:rsid w:val="00763789"/>
    <w:rsid w:val="00765DE4"/>
    <w:rsid w:val="007675D6"/>
    <w:rsid w:val="00775B5A"/>
    <w:rsid w:val="007808CA"/>
    <w:rsid w:val="00781F37"/>
    <w:rsid w:val="00782620"/>
    <w:rsid w:val="00782A01"/>
    <w:rsid w:val="00783E93"/>
    <w:rsid w:val="0078442F"/>
    <w:rsid w:val="00786616"/>
    <w:rsid w:val="007935CB"/>
    <w:rsid w:val="00793952"/>
    <w:rsid w:val="0079585B"/>
    <w:rsid w:val="00796E36"/>
    <w:rsid w:val="007A55F3"/>
    <w:rsid w:val="007A7E80"/>
    <w:rsid w:val="007B0217"/>
    <w:rsid w:val="007B56B6"/>
    <w:rsid w:val="007C2095"/>
    <w:rsid w:val="007C647A"/>
    <w:rsid w:val="007D0606"/>
    <w:rsid w:val="007D0E7A"/>
    <w:rsid w:val="007D17D6"/>
    <w:rsid w:val="007D4102"/>
    <w:rsid w:val="007D5C28"/>
    <w:rsid w:val="007D6764"/>
    <w:rsid w:val="007D7253"/>
    <w:rsid w:val="007E07C5"/>
    <w:rsid w:val="007E19D3"/>
    <w:rsid w:val="007E6628"/>
    <w:rsid w:val="007F016B"/>
    <w:rsid w:val="007F0F03"/>
    <w:rsid w:val="007F4927"/>
    <w:rsid w:val="007F5198"/>
    <w:rsid w:val="007F51C8"/>
    <w:rsid w:val="007F5E2C"/>
    <w:rsid w:val="007F6F35"/>
    <w:rsid w:val="007F6FD6"/>
    <w:rsid w:val="00802EBC"/>
    <w:rsid w:val="0080569B"/>
    <w:rsid w:val="00814C52"/>
    <w:rsid w:val="0081627A"/>
    <w:rsid w:val="00816564"/>
    <w:rsid w:val="008173D0"/>
    <w:rsid w:val="00817599"/>
    <w:rsid w:val="008278E1"/>
    <w:rsid w:val="00832786"/>
    <w:rsid w:val="008364DD"/>
    <w:rsid w:val="008367F8"/>
    <w:rsid w:val="0084025B"/>
    <w:rsid w:val="00843588"/>
    <w:rsid w:val="00844610"/>
    <w:rsid w:val="00846498"/>
    <w:rsid w:val="00847BE5"/>
    <w:rsid w:val="00851F89"/>
    <w:rsid w:val="0085492B"/>
    <w:rsid w:val="0085531F"/>
    <w:rsid w:val="00855792"/>
    <w:rsid w:val="0085650C"/>
    <w:rsid w:val="008568FA"/>
    <w:rsid w:val="00861007"/>
    <w:rsid w:val="00861222"/>
    <w:rsid w:val="008627E8"/>
    <w:rsid w:val="008660E6"/>
    <w:rsid w:val="00872472"/>
    <w:rsid w:val="00872BE2"/>
    <w:rsid w:val="0087375A"/>
    <w:rsid w:val="008748B4"/>
    <w:rsid w:val="00877031"/>
    <w:rsid w:val="008813EA"/>
    <w:rsid w:val="00882299"/>
    <w:rsid w:val="008829C4"/>
    <w:rsid w:val="00884F86"/>
    <w:rsid w:val="00886AE8"/>
    <w:rsid w:val="00890137"/>
    <w:rsid w:val="00891E0E"/>
    <w:rsid w:val="00892478"/>
    <w:rsid w:val="008924EC"/>
    <w:rsid w:val="00893503"/>
    <w:rsid w:val="00893FB0"/>
    <w:rsid w:val="0089409C"/>
    <w:rsid w:val="00895356"/>
    <w:rsid w:val="00895C23"/>
    <w:rsid w:val="00896CD9"/>
    <w:rsid w:val="008A0A9C"/>
    <w:rsid w:val="008A1272"/>
    <w:rsid w:val="008A2006"/>
    <w:rsid w:val="008A24AB"/>
    <w:rsid w:val="008A2B92"/>
    <w:rsid w:val="008A34EB"/>
    <w:rsid w:val="008A51C2"/>
    <w:rsid w:val="008B2687"/>
    <w:rsid w:val="008B2D5E"/>
    <w:rsid w:val="008B5E05"/>
    <w:rsid w:val="008C2AAB"/>
    <w:rsid w:val="008C54B8"/>
    <w:rsid w:val="008C5720"/>
    <w:rsid w:val="008D102B"/>
    <w:rsid w:val="008D116A"/>
    <w:rsid w:val="008D1CAD"/>
    <w:rsid w:val="008D28A6"/>
    <w:rsid w:val="008D42B3"/>
    <w:rsid w:val="008D5869"/>
    <w:rsid w:val="008E09E0"/>
    <w:rsid w:val="008E1433"/>
    <w:rsid w:val="008E19A9"/>
    <w:rsid w:val="008E5B81"/>
    <w:rsid w:val="008F06DE"/>
    <w:rsid w:val="008F0B7D"/>
    <w:rsid w:val="008F1371"/>
    <w:rsid w:val="009009C8"/>
    <w:rsid w:val="0090315A"/>
    <w:rsid w:val="00903168"/>
    <w:rsid w:val="00906BD0"/>
    <w:rsid w:val="009119BE"/>
    <w:rsid w:val="00915211"/>
    <w:rsid w:val="00916B59"/>
    <w:rsid w:val="0092068A"/>
    <w:rsid w:val="00920B55"/>
    <w:rsid w:val="00921933"/>
    <w:rsid w:val="00921CC8"/>
    <w:rsid w:val="009277A2"/>
    <w:rsid w:val="00932D63"/>
    <w:rsid w:val="00933B51"/>
    <w:rsid w:val="009352FF"/>
    <w:rsid w:val="00936FD8"/>
    <w:rsid w:val="009405CD"/>
    <w:rsid w:val="009413B3"/>
    <w:rsid w:val="00943A77"/>
    <w:rsid w:val="00944FFF"/>
    <w:rsid w:val="00945AC9"/>
    <w:rsid w:val="00947CF5"/>
    <w:rsid w:val="0095083E"/>
    <w:rsid w:val="00950B2D"/>
    <w:rsid w:val="00951949"/>
    <w:rsid w:val="009539D8"/>
    <w:rsid w:val="00953E95"/>
    <w:rsid w:val="00954830"/>
    <w:rsid w:val="009549F5"/>
    <w:rsid w:val="0095508E"/>
    <w:rsid w:val="0095619B"/>
    <w:rsid w:val="00956B8C"/>
    <w:rsid w:val="00962E40"/>
    <w:rsid w:val="00963A61"/>
    <w:rsid w:val="00965959"/>
    <w:rsid w:val="009662B2"/>
    <w:rsid w:val="00972644"/>
    <w:rsid w:val="0097408C"/>
    <w:rsid w:val="009753A3"/>
    <w:rsid w:val="00980CAE"/>
    <w:rsid w:val="009843D6"/>
    <w:rsid w:val="00984E23"/>
    <w:rsid w:val="00987744"/>
    <w:rsid w:val="00987B40"/>
    <w:rsid w:val="0099286B"/>
    <w:rsid w:val="00992A21"/>
    <w:rsid w:val="00994EBD"/>
    <w:rsid w:val="0099560F"/>
    <w:rsid w:val="009975FF"/>
    <w:rsid w:val="009A060A"/>
    <w:rsid w:val="009A4608"/>
    <w:rsid w:val="009A4F23"/>
    <w:rsid w:val="009A6BD2"/>
    <w:rsid w:val="009B006C"/>
    <w:rsid w:val="009B0AF4"/>
    <w:rsid w:val="009B5C7A"/>
    <w:rsid w:val="009B660A"/>
    <w:rsid w:val="009C0E90"/>
    <w:rsid w:val="009C301A"/>
    <w:rsid w:val="009D0318"/>
    <w:rsid w:val="009D1D73"/>
    <w:rsid w:val="009D36AE"/>
    <w:rsid w:val="009D6D43"/>
    <w:rsid w:val="009E01F8"/>
    <w:rsid w:val="009E0EE2"/>
    <w:rsid w:val="009E4526"/>
    <w:rsid w:val="009E4DB7"/>
    <w:rsid w:val="009E5482"/>
    <w:rsid w:val="009E76DB"/>
    <w:rsid w:val="009E7AD7"/>
    <w:rsid w:val="00A0016E"/>
    <w:rsid w:val="00A037EC"/>
    <w:rsid w:val="00A03A67"/>
    <w:rsid w:val="00A06932"/>
    <w:rsid w:val="00A076CB"/>
    <w:rsid w:val="00A10951"/>
    <w:rsid w:val="00A1265C"/>
    <w:rsid w:val="00A136F4"/>
    <w:rsid w:val="00A15FD2"/>
    <w:rsid w:val="00A21491"/>
    <w:rsid w:val="00A2268A"/>
    <w:rsid w:val="00A22843"/>
    <w:rsid w:val="00A24114"/>
    <w:rsid w:val="00A2597B"/>
    <w:rsid w:val="00A25BB9"/>
    <w:rsid w:val="00A25F09"/>
    <w:rsid w:val="00A26960"/>
    <w:rsid w:val="00A26A30"/>
    <w:rsid w:val="00A27A30"/>
    <w:rsid w:val="00A3236C"/>
    <w:rsid w:val="00A34656"/>
    <w:rsid w:val="00A367C8"/>
    <w:rsid w:val="00A36FBF"/>
    <w:rsid w:val="00A4003C"/>
    <w:rsid w:val="00A4041B"/>
    <w:rsid w:val="00A40A5D"/>
    <w:rsid w:val="00A40DE7"/>
    <w:rsid w:val="00A40FF1"/>
    <w:rsid w:val="00A417FA"/>
    <w:rsid w:val="00A43428"/>
    <w:rsid w:val="00A44AAE"/>
    <w:rsid w:val="00A55AB7"/>
    <w:rsid w:val="00A572BA"/>
    <w:rsid w:val="00A57EAD"/>
    <w:rsid w:val="00A60CF7"/>
    <w:rsid w:val="00A60E38"/>
    <w:rsid w:val="00A633E9"/>
    <w:rsid w:val="00A6348E"/>
    <w:rsid w:val="00A65CDA"/>
    <w:rsid w:val="00A66961"/>
    <w:rsid w:val="00A66DE7"/>
    <w:rsid w:val="00A753BB"/>
    <w:rsid w:val="00A760D6"/>
    <w:rsid w:val="00A76557"/>
    <w:rsid w:val="00A8138D"/>
    <w:rsid w:val="00A816BF"/>
    <w:rsid w:val="00A82CB6"/>
    <w:rsid w:val="00A8642C"/>
    <w:rsid w:val="00A90312"/>
    <w:rsid w:val="00A90FC7"/>
    <w:rsid w:val="00A946B1"/>
    <w:rsid w:val="00AA1682"/>
    <w:rsid w:val="00AA1788"/>
    <w:rsid w:val="00AA1A26"/>
    <w:rsid w:val="00AA3C13"/>
    <w:rsid w:val="00AA3F49"/>
    <w:rsid w:val="00AA6D94"/>
    <w:rsid w:val="00AB067B"/>
    <w:rsid w:val="00AB0E17"/>
    <w:rsid w:val="00AB2088"/>
    <w:rsid w:val="00AB3D12"/>
    <w:rsid w:val="00AC1549"/>
    <w:rsid w:val="00AC2E4A"/>
    <w:rsid w:val="00AC5559"/>
    <w:rsid w:val="00AD1AC2"/>
    <w:rsid w:val="00AD36CD"/>
    <w:rsid w:val="00AE075B"/>
    <w:rsid w:val="00AE07AF"/>
    <w:rsid w:val="00AE1D3B"/>
    <w:rsid w:val="00AE2669"/>
    <w:rsid w:val="00AE28AF"/>
    <w:rsid w:val="00AE5B42"/>
    <w:rsid w:val="00AE6B33"/>
    <w:rsid w:val="00AE7C9A"/>
    <w:rsid w:val="00AF3E32"/>
    <w:rsid w:val="00AF5809"/>
    <w:rsid w:val="00AF5CC0"/>
    <w:rsid w:val="00B00D55"/>
    <w:rsid w:val="00B00DFE"/>
    <w:rsid w:val="00B0358C"/>
    <w:rsid w:val="00B077C4"/>
    <w:rsid w:val="00B07A8E"/>
    <w:rsid w:val="00B104DF"/>
    <w:rsid w:val="00B14486"/>
    <w:rsid w:val="00B163BE"/>
    <w:rsid w:val="00B2537E"/>
    <w:rsid w:val="00B2577F"/>
    <w:rsid w:val="00B320EB"/>
    <w:rsid w:val="00B343F0"/>
    <w:rsid w:val="00B34818"/>
    <w:rsid w:val="00B34B10"/>
    <w:rsid w:val="00B40CE7"/>
    <w:rsid w:val="00B4124E"/>
    <w:rsid w:val="00B42067"/>
    <w:rsid w:val="00B445C0"/>
    <w:rsid w:val="00B461BD"/>
    <w:rsid w:val="00B46C66"/>
    <w:rsid w:val="00B53C78"/>
    <w:rsid w:val="00B53E57"/>
    <w:rsid w:val="00B55A0F"/>
    <w:rsid w:val="00B606E1"/>
    <w:rsid w:val="00B6109B"/>
    <w:rsid w:val="00B612A2"/>
    <w:rsid w:val="00B6327F"/>
    <w:rsid w:val="00B70E8D"/>
    <w:rsid w:val="00B73D02"/>
    <w:rsid w:val="00B74094"/>
    <w:rsid w:val="00B765C9"/>
    <w:rsid w:val="00B76B45"/>
    <w:rsid w:val="00B80606"/>
    <w:rsid w:val="00B8431F"/>
    <w:rsid w:val="00B8627E"/>
    <w:rsid w:val="00B87463"/>
    <w:rsid w:val="00B93B2A"/>
    <w:rsid w:val="00B95AE1"/>
    <w:rsid w:val="00B962BE"/>
    <w:rsid w:val="00B96908"/>
    <w:rsid w:val="00BA7DCB"/>
    <w:rsid w:val="00BB0A19"/>
    <w:rsid w:val="00BB3F99"/>
    <w:rsid w:val="00BB4962"/>
    <w:rsid w:val="00BB4D95"/>
    <w:rsid w:val="00BB519B"/>
    <w:rsid w:val="00BB71E1"/>
    <w:rsid w:val="00BB733B"/>
    <w:rsid w:val="00BC0BAA"/>
    <w:rsid w:val="00BC266B"/>
    <w:rsid w:val="00BC5C5F"/>
    <w:rsid w:val="00BD1300"/>
    <w:rsid w:val="00BD133F"/>
    <w:rsid w:val="00BD1718"/>
    <w:rsid w:val="00BD60C1"/>
    <w:rsid w:val="00BD62EA"/>
    <w:rsid w:val="00BD7CB7"/>
    <w:rsid w:val="00BE13F3"/>
    <w:rsid w:val="00BE28E0"/>
    <w:rsid w:val="00BE2AF4"/>
    <w:rsid w:val="00BE3D5A"/>
    <w:rsid w:val="00BE5FC4"/>
    <w:rsid w:val="00BE6765"/>
    <w:rsid w:val="00BE77D6"/>
    <w:rsid w:val="00BF0F7A"/>
    <w:rsid w:val="00BF146A"/>
    <w:rsid w:val="00BF524E"/>
    <w:rsid w:val="00BF7DC5"/>
    <w:rsid w:val="00C0038A"/>
    <w:rsid w:val="00C02558"/>
    <w:rsid w:val="00C0399A"/>
    <w:rsid w:val="00C04430"/>
    <w:rsid w:val="00C067F9"/>
    <w:rsid w:val="00C077BF"/>
    <w:rsid w:val="00C11A72"/>
    <w:rsid w:val="00C12196"/>
    <w:rsid w:val="00C14125"/>
    <w:rsid w:val="00C148C6"/>
    <w:rsid w:val="00C20472"/>
    <w:rsid w:val="00C206F0"/>
    <w:rsid w:val="00C220FF"/>
    <w:rsid w:val="00C22B90"/>
    <w:rsid w:val="00C24CAA"/>
    <w:rsid w:val="00C24F0E"/>
    <w:rsid w:val="00C35632"/>
    <w:rsid w:val="00C35FC9"/>
    <w:rsid w:val="00C37A1F"/>
    <w:rsid w:val="00C40DEC"/>
    <w:rsid w:val="00C42B84"/>
    <w:rsid w:val="00C45770"/>
    <w:rsid w:val="00C45C60"/>
    <w:rsid w:val="00C45D2B"/>
    <w:rsid w:val="00C46CD9"/>
    <w:rsid w:val="00C47B99"/>
    <w:rsid w:val="00C55BFE"/>
    <w:rsid w:val="00C60B5F"/>
    <w:rsid w:val="00C61DEB"/>
    <w:rsid w:val="00C61EE5"/>
    <w:rsid w:val="00C62B16"/>
    <w:rsid w:val="00C63504"/>
    <w:rsid w:val="00C638C8"/>
    <w:rsid w:val="00C64E13"/>
    <w:rsid w:val="00C65A74"/>
    <w:rsid w:val="00C66848"/>
    <w:rsid w:val="00C67757"/>
    <w:rsid w:val="00C7583A"/>
    <w:rsid w:val="00C77FFB"/>
    <w:rsid w:val="00C808CB"/>
    <w:rsid w:val="00C8225F"/>
    <w:rsid w:val="00C8277C"/>
    <w:rsid w:val="00C833E5"/>
    <w:rsid w:val="00C83F89"/>
    <w:rsid w:val="00C8447D"/>
    <w:rsid w:val="00C84A55"/>
    <w:rsid w:val="00C85696"/>
    <w:rsid w:val="00C85BE2"/>
    <w:rsid w:val="00C86037"/>
    <w:rsid w:val="00C86DAE"/>
    <w:rsid w:val="00C910BD"/>
    <w:rsid w:val="00C91B19"/>
    <w:rsid w:val="00C922EC"/>
    <w:rsid w:val="00C92AA8"/>
    <w:rsid w:val="00C94F19"/>
    <w:rsid w:val="00C96264"/>
    <w:rsid w:val="00C97B70"/>
    <w:rsid w:val="00CA20F1"/>
    <w:rsid w:val="00CA2170"/>
    <w:rsid w:val="00CA27A1"/>
    <w:rsid w:val="00CA2B0B"/>
    <w:rsid w:val="00CA480A"/>
    <w:rsid w:val="00CA4C57"/>
    <w:rsid w:val="00CA6825"/>
    <w:rsid w:val="00CA73EB"/>
    <w:rsid w:val="00CA750D"/>
    <w:rsid w:val="00CB1DAE"/>
    <w:rsid w:val="00CB49D0"/>
    <w:rsid w:val="00CB6421"/>
    <w:rsid w:val="00CB7D05"/>
    <w:rsid w:val="00CC072A"/>
    <w:rsid w:val="00CC1249"/>
    <w:rsid w:val="00CC1CE6"/>
    <w:rsid w:val="00CC2747"/>
    <w:rsid w:val="00CC3C02"/>
    <w:rsid w:val="00CC48A8"/>
    <w:rsid w:val="00CC538C"/>
    <w:rsid w:val="00CC6709"/>
    <w:rsid w:val="00CD0CB2"/>
    <w:rsid w:val="00CD1377"/>
    <w:rsid w:val="00CD51BF"/>
    <w:rsid w:val="00CD58B7"/>
    <w:rsid w:val="00CD63A7"/>
    <w:rsid w:val="00CE0574"/>
    <w:rsid w:val="00CE2DCF"/>
    <w:rsid w:val="00CE7159"/>
    <w:rsid w:val="00CF433F"/>
    <w:rsid w:val="00CF6099"/>
    <w:rsid w:val="00CF6822"/>
    <w:rsid w:val="00D0189E"/>
    <w:rsid w:val="00D05662"/>
    <w:rsid w:val="00D115C8"/>
    <w:rsid w:val="00D1230E"/>
    <w:rsid w:val="00D14362"/>
    <w:rsid w:val="00D15EF2"/>
    <w:rsid w:val="00D206DC"/>
    <w:rsid w:val="00D21636"/>
    <w:rsid w:val="00D21DD0"/>
    <w:rsid w:val="00D31093"/>
    <w:rsid w:val="00D31B70"/>
    <w:rsid w:val="00D333B8"/>
    <w:rsid w:val="00D35DA9"/>
    <w:rsid w:val="00D36A0C"/>
    <w:rsid w:val="00D42048"/>
    <w:rsid w:val="00D43CED"/>
    <w:rsid w:val="00D448B8"/>
    <w:rsid w:val="00D458BE"/>
    <w:rsid w:val="00D469D8"/>
    <w:rsid w:val="00D47320"/>
    <w:rsid w:val="00D516B9"/>
    <w:rsid w:val="00D53349"/>
    <w:rsid w:val="00D536BC"/>
    <w:rsid w:val="00D544EF"/>
    <w:rsid w:val="00D54A64"/>
    <w:rsid w:val="00D6169D"/>
    <w:rsid w:val="00D62281"/>
    <w:rsid w:val="00D659DC"/>
    <w:rsid w:val="00D74169"/>
    <w:rsid w:val="00D811AA"/>
    <w:rsid w:val="00D81A66"/>
    <w:rsid w:val="00D81A80"/>
    <w:rsid w:val="00D82450"/>
    <w:rsid w:val="00D84903"/>
    <w:rsid w:val="00D87C40"/>
    <w:rsid w:val="00D90C51"/>
    <w:rsid w:val="00D93EC5"/>
    <w:rsid w:val="00D96917"/>
    <w:rsid w:val="00D97065"/>
    <w:rsid w:val="00DA2666"/>
    <w:rsid w:val="00DA3D08"/>
    <w:rsid w:val="00DA496C"/>
    <w:rsid w:val="00DB039F"/>
    <w:rsid w:val="00DB207E"/>
    <w:rsid w:val="00DB5E84"/>
    <w:rsid w:val="00DB7CA3"/>
    <w:rsid w:val="00DC1372"/>
    <w:rsid w:val="00DC3199"/>
    <w:rsid w:val="00DC64B8"/>
    <w:rsid w:val="00DC6A9E"/>
    <w:rsid w:val="00DC74A5"/>
    <w:rsid w:val="00DC7773"/>
    <w:rsid w:val="00DD0057"/>
    <w:rsid w:val="00DD0986"/>
    <w:rsid w:val="00DD0B9C"/>
    <w:rsid w:val="00DD201C"/>
    <w:rsid w:val="00DD424C"/>
    <w:rsid w:val="00DE402E"/>
    <w:rsid w:val="00DE5B36"/>
    <w:rsid w:val="00DE60A5"/>
    <w:rsid w:val="00DE78D6"/>
    <w:rsid w:val="00DF1749"/>
    <w:rsid w:val="00DF4792"/>
    <w:rsid w:val="00DF501E"/>
    <w:rsid w:val="00DF5DA9"/>
    <w:rsid w:val="00E00285"/>
    <w:rsid w:val="00E06E0F"/>
    <w:rsid w:val="00E10D9B"/>
    <w:rsid w:val="00E1137B"/>
    <w:rsid w:val="00E1152F"/>
    <w:rsid w:val="00E11DFD"/>
    <w:rsid w:val="00E1368E"/>
    <w:rsid w:val="00E14C40"/>
    <w:rsid w:val="00E1633F"/>
    <w:rsid w:val="00E17464"/>
    <w:rsid w:val="00E21D3F"/>
    <w:rsid w:val="00E22795"/>
    <w:rsid w:val="00E24389"/>
    <w:rsid w:val="00E258B6"/>
    <w:rsid w:val="00E302A6"/>
    <w:rsid w:val="00E304A2"/>
    <w:rsid w:val="00E30A7D"/>
    <w:rsid w:val="00E35869"/>
    <w:rsid w:val="00E40469"/>
    <w:rsid w:val="00E4111C"/>
    <w:rsid w:val="00E42D3C"/>
    <w:rsid w:val="00E45BA7"/>
    <w:rsid w:val="00E520B1"/>
    <w:rsid w:val="00E522AC"/>
    <w:rsid w:val="00E553B9"/>
    <w:rsid w:val="00E55DB8"/>
    <w:rsid w:val="00E57536"/>
    <w:rsid w:val="00E61756"/>
    <w:rsid w:val="00E6263F"/>
    <w:rsid w:val="00E63055"/>
    <w:rsid w:val="00E6311D"/>
    <w:rsid w:val="00E634D0"/>
    <w:rsid w:val="00E66870"/>
    <w:rsid w:val="00E67166"/>
    <w:rsid w:val="00E7183D"/>
    <w:rsid w:val="00E72B81"/>
    <w:rsid w:val="00E86A95"/>
    <w:rsid w:val="00E90E89"/>
    <w:rsid w:val="00E9154C"/>
    <w:rsid w:val="00E91B76"/>
    <w:rsid w:val="00E9315D"/>
    <w:rsid w:val="00E94444"/>
    <w:rsid w:val="00E95A08"/>
    <w:rsid w:val="00EA4EA4"/>
    <w:rsid w:val="00EA7659"/>
    <w:rsid w:val="00EA7A2E"/>
    <w:rsid w:val="00EB0DA7"/>
    <w:rsid w:val="00EB650D"/>
    <w:rsid w:val="00EB687F"/>
    <w:rsid w:val="00EC2C2C"/>
    <w:rsid w:val="00EC4680"/>
    <w:rsid w:val="00EC4A82"/>
    <w:rsid w:val="00ED1C77"/>
    <w:rsid w:val="00ED5CDC"/>
    <w:rsid w:val="00ED6846"/>
    <w:rsid w:val="00ED7364"/>
    <w:rsid w:val="00ED7DC0"/>
    <w:rsid w:val="00EE0035"/>
    <w:rsid w:val="00EE0588"/>
    <w:rsid w:val="00EE1334"/>
    <w:rsid w:val="00EE2F33"/>
    <w:rsid w:val="00EE3BA7"/>
    <w:rsid w:val="00EE52CB"/>
    <w:rsid w:val="00EF4D78"/>
    <w:rsid w:val="00F01C93"/>
    <w:rsid w:val="00F02711"/>
    <w:rsid w:val="00F051FD"/>
    <w:rsid w:val="00F0527B"/>
    <w:rsid w:val="00F077C2"/>
    <w:rsid w:val="00F10B1B"/>
    <w:rsid w:val="00F10E14"/>
    <w:rsid w:val="00F148F3"/>
    <w:rsid w:val="00F1695C"/>
    <w:rsid w:val="00F17150"/>
    <w:rsid w:val="00F204FA"/>
    <w:rsid w:val="00F279B0"/>
    <w:rsid w:val="00F306F5"/>
    <w:rsid w:val="00F31832"/>
    <w:rsid w:val="00F33B34"/>
    <w:rsid w:val="00F3401D"/>
    <w:rsid w:val="00F44EBF"/>
    <w:rsid w:val="00F451A9"/>
    <w:rsid w:val="00F45280"/>
    <w:rsid w:val="00F50D2C"/>
    <w:rsid w:val="00F5299E"/>
    <w:rsid w:val="00F56027"/>
    <w:rsid w:val="00F57216"/>
    <w:rsid w:val="00F63A79"/>
    <w:rsid w:val="00F75B3B"/>
    <w:rsid w:val="00F7668D"/>
    <w:rsid w:val="00F76884"/>
    <w:rsid w:val="00F76B99"/>
    <w:rsid w:val="00F81C58"/>
    <w:rsid w:val="00F81CB0"/>
    <w:rsid w:val="00F8778C"/>
    <w:rsid w:val="00F907A4"/>
    <w:rsid w:val="00F91D6F"/>
    <w:rsid w:val="00F92884"/>
    <w:rsid w:val="00F9305B"/>
    <w:rsid w:val="00F94BDA"/>
    <w:rsid w:val="00F96BC1"/>
    <w:rsid w:val="00F97F31"/>
    <w:rsid w:val="00FA2E91"/>
    <w:rsid w:val="00FA2F50"/>
    <w:rsid w:val="00FA4FC4"/>
    <w:rsid w:val="00FA64C2"/>
    <w:rsid w:val="00FA73CE"/>
    <w:rsid w:val="00FB10AE"/>
    <w:rsid w:val="00FB24E1"/>
    <w:rsid w:val="00FB31B4"/>
    <w:rsid w:val="00FB7B9D"/>
    <w:rsid w:val="00FD1F80"/>
    <w:rsid w:val="00FD79E8"/>
    <w:rsid w:val="00FE2AD5"/>
    <w:rsid w:val="00FE3137"/>
    <w:rsid w:val="00FE3DA9"/>
    <w:rsid w:val="00FE466D"/>
    <w:rsid w:val="00FE57CD"/>
    <w:rsid w:val="00FF23F6"/>
    <w:rsid w:val="00FF3022"/>
    <w:rsid w:val="00FF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F4A7BD"/>
  <w14:defaultImageDpi w14:val="96"/>
  <w15:docId w15:val="{D37A4162-80AB-43AF-8410-553CDC661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ind w:left="700"/>
      <w:outlineLvl w:val="0"/>
    </w:pPr>
    <w:rPr>
      <w:rFonts w:ascii="MS Gothic" w:eastAsia="MS Gothic" w:hAnsi="Times New Roman"/>
      <w:b/>
      <w:kern w:val="0"/>
      <w:sz w:val="28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jc w:val="center"/>
      <w:outlineLvl w:val="1"/>
    </w:pPr>
    <w:rPr>
      <w:rFonts w:ascii="Times New Roman" w:hAnsi="Times New Roman"/>
      <w:i/>
      <w:iCs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kern w:val="2"/>
      <w:sz w:val="28"/>
      <w:szCs w:val="28"/>
    </w:rPr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  <w:rPr>
      <w:rFonts w:ascii="Times New Roman" w:hAnsi="Times New Roman"/>
      <w:kern w:val="0"/>
      <w:sz w:val="22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86681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rsid w:val="003A4EC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A4EC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Pr>
      <w:kern w:val="2"/>
      <w:sz w:val="21"/>
      <w:szCs w:val="24"/>
    </w:rPr>
  </w:style>
  <w:style w:type="paragraph" w:customStyle="1" w:styleId="1">
    <w:name w:val="表題1"/>
    <w:basedOn w:val="Normal"/>
    <w:rsid w:val="00504310"/>
    <w:pPr>
      <w:adjustRightInd w:val="0"/>
      <w:snapToGrid w:val="0"/>
      <w:spacing w:beforeLines="200" w:before="480" w:line="320" w:lineRule="exact"/>
      <w:ind w:rightChars="450" w:right="945"/>
      <w:jc w:val="left"/>
    </w:pPr>
    <w:rPr>
      <w:rFonts w:ascii="Arial" w:hAnsi="Arial" w:cs="Arial"/>
      <w:b/>
      <w:bCs/>
      <w:sz w:val="28"/>
      <w:szCs w:val="28"/>
    </w:rPr>
  </w:style>
  <w:style w:type="paragraph" w:customStyle="1" w:styleId="Abstract">
    <w:name w:val="Abstract"/>
    <w:basedOn w:val="Normal"/>
    <w:rsid w:val="000A50C6"/>
    <w:pPr>
      <w:spacing w:line="240" w:lineRule="exact"/>
      <w:ind w:rightChars="450" w:right="450"/>
    </w:pPr>
    <w:rPr>
      <w:rFonts w:ascii="Times New Roman" w:hAnsi="Times New Roman"/>
      <w:sz w:val="20"/>
    </w:rPr>
  </w:style>
  <w:style w:type="paragraph" w:customStyle="1" w:styleId="AUTHORS">
    <w:name w:val="AUTHORS"/>
    <w:basedOn w:val="Normal"/>
    <w:rsid w:val="008367F8"/>
    <w:pPr>
      <w:adjustRightInd w:val="0"/>
      <w:spacing w:line="280" w:lineRule="exact"/>
      <w:ind w:rightChars="450" w:right="450"/>
    </w:pPr>
    <w:rPr>
      <w:rFonts w:ascii="Times New Roman" w:hAnsi="Times New Roman"/>
      <w:sz w:val="22"/>
    </w:rPr>
  </w:style>
  <w:style w:type="paragraph" w:customStyle="1" w:styleId="Affiliation">
    <w:name w:val="Affiliation"/>
    <w:basedOn w:val="Normal"/>
    <w:rsid w:val="00972644"/>
    <w:pPr>
      <w:adjustRightInd w:val="0"/>
      <w:ind w:rightChars="450" w:right="450"/>
    </w:pPr>
    <w:rPr>
      <w:i/>
    </w:rPr>
  </w:style>
  <w:style w:type="paragraph" w:styleId="BalloonText">
    <w:name w:val="Balloon Text"/>
    <w:basedOn w:val="Normal"/>
    <w:link w:val="BalloonTextChar"/>
    <w:uiPriority w:val="99"/>
    <w:semiHidden/>
    <w:rsid w:val="00673F93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"/>
      <w:sz w:val="18"/>
      <w:szCs w:val="18"/>
    </w:rPr>
  </w:style>
  <w:style w:type="paragraph" w:customStyle="1" w:styleId="KEYWORDS">
    <w:name w:val="KEYWORDS"/>
    <w:basedOn w:val="Normal"/>
    <w:link w:val="KEYWORDS0"/>
    <w:rsid w:val="009C0E90"/>
    <w:pPr>
      <w:adjustRightInd w:val="0"/>
      <w:snapToGrid w:val="0"/>
      <w:spacing w:line="240" w:lineRule="exact"/>
      <w:ind w:rightChars="550" w:right="550"/>
    </w:pPr>
    <w:rPr>
      <w:rFonts w:ascii="Arial" w:hAnsi="Arial"/>
      <w:b/>
      <w:sz w:val="20"/>
      <w:szCs w:val="22"/>
    </w:rPr>
  </w:style>
  <w:style w:type="paragraph" w:customStyle="1" w:styleId="Keywords1">
    <w:name w:val="Keywords"/>
    <w:basedOn w:val="KEYWORDS"/>
    <w:link w:val="Keywords2"/>
    <w:rsid w:val="00EE2F33"/>
    <w:pPr>
      <w:ind w:right="1155"/>
    </w:pPr>
    <w:rPr>
      <w:b w:val="0"/>
    </w:rPr>
  </w:style>
  <w:style w:type="paragraph" w:customStyle="1" w:styleId="Received">
    <w:name w:val="Received"/>
    <w:basedOn w:val="Normal"/>
    <w:rsid w:val="009C0E90"/>
    <w:pPr>
      <w:spacing w:line="120" w:lineRule="atLeast"/>
      <w:jc w:val="left"/>
    </w:pPr>
    <w:rPr>
      <w:rFonts w:ascii="Times New Roman" w:hAnsi="Times New Roman" w:cs="MS Mincho"/>
      <w:sz w:val="20"/>
      <w:szCs w:val="20"/>
    </w:rPr>
  </w:style>
  <w:style w:type="paragraph" w:customStyle="1" w:styleId="AFFILIATIONS45">
    <w:name w:val="スタイル AFFILIATIONS + 右 :  4.5 字"/>
    <w:basedOn w:val="Affiliation"/>
    <w:rsid w:val="009C0E90"/>
    <w:pPr>
      <w:spacing w:line="240" w:lineRule="exact"/>
    </w:pPr>
    <w:rPr>
      <w:rFonts w:cs="MS Mincho"/>
      <w:iCs/>
      <w:sz w:val="20"/>
      <w:szCs w:val="20"/>
    </w:rPr>
  </w:style>
  <w:style w:type="paragraph" w:customStyle="1" w:styleId="AUTHORS45">
    <w:name w:val="スタイル AUTHORS + 右 :  4.5 字"/>
    <w:basedOn w:val="AUTHORS"/>
    <w:rsid w:val="001C5475"/>
    <w:pPr>
      <w:spacing w:line="240" w:lineRule="exact"/>
    </w:pPr>
    <w:rPr>
      <w:rFonts w:cs="MS Mincho"/>
      <w:szCs w:val="20"/>
    </w:rPr>
  </w:style>
  <w:style w:type="paragraph" w:customStyle="1" w:styleId="SectionTitle">
    <w:name w:val="SectionTitle"/>
    <w:basedOn w:val="Normal"/>
    <w:autoRedefine/>
    <w:rsid w:val="00341F2C"/>
    <w:pPr>
      <w:spacing w:line="360" w:lineRule="auto"/>
    </w:pPr>
    <w:rPr>
      <w:rFonts w:asciiTheme="majorHAnsi" w:hAnsiTheme="majorHAnsi"/>
      <w:b/>
      <w:sz w:val="28"/>
      <w:szCs w:val="28"/>
    </w:rPr>
  </w:style>
  <w:style w:type="paragraph" w:customStyle="1" w:styleId="MainText">
    <w:name w:val="MainText"/>
    <w:basedOn w:val="Normal"/>
    <w:rsid w:val="00363FE3"/>
    <w:pPr>
      <w:spacing w:line="260" w:lineRule="exact"/>
      <w:ind w:firstLineChars="150" w:firstLine="150"/>
    </w:pPr>
    <w:rPr>
      <w:rFonts w:ascii="Times New Roman" w:hAnsi="Times New Roman"/>
      <w:sz w:val="22"/>
      <w:szCs w:val="22"/>
    </w:rPr>
  </w:style>
  <w:style w:type="paragraph" w:customStyle="1" w:styleId="SubSectionTitle">
    <w:name w:val="SubSectionTitle"/>
    <w:basedOn w:val="Normal"/>
    <w:rsid w:val="00504310"/>
    <w:pPr>
      <w:spacing w:before="120" w:after="120" w:line="280" w:lineRule="exact"/>
    </w:pPr>
    <w:rPr>
      <w:rFonts w:asciiTheme="majorHAnsi" w:eastAsiaTheme="majorEastAsia" w:hAnsiTheme="majorHAnsi"/>
      <w:b/>
      <w:sz w:val="22"/>
      <w:szCs w:val="22"/>
    </w:rPr>
  </w:style>
  <w:style w:type="character" w:customStyle="1" w:styleId="KEYWORDS0">
    <w:name w:val="KEYWORDS (文字)"/>
    <w:link w:val="KEYWORDS"/>
    <w:locked/>
    <w:rsid w:val="00EE2F33"/>
    <w:rPr>
      <w:rFonts w:ascii="Arial" w:eastAsia="MS Mincho" w:hAnsi="Arial"/>
      <w:b/>
      <w:kern w:val="2"/>
      <w:sz w:val="22"/>
      <w:lang w:val="en-US" w:eastAsia="ja-JP"/>
    </w:rPr>
  </w:style>
  <w:style w:type="character" w:customStyle="1" w:styleId="Keywords2">
    <w:name w:val="Keywords (文字)"/>
    <w:basedOn w:val="KEYWORDS0"/>
    <w:link w:val="Keywords1"/>
    <w:locked/>
    <w:rsid w:val="00EE2F33"/>
    <w:rPr>
      <w:rFonts w:ascii="Arial" w:eastAsia="MS Mincho" w:hAnsi="Arial" w:cs="Times New Roman"/>
      <w:b/>
      <w:kern w:val="2"/>
      <w:sz w:val="22"/>
      <w:szCs w:val="22"/>
      <w:lang w:val="en-US" w:eastAsia="ja-JP" w:bidi="ar-SA"/>
    </w:rPr>
  </w:style>
  <w:style w:type="paragraph" w:customStyle="1" w:styleId="Email">
    <w:name w:val="Email"/>
    <w:basedOn w:val="Received"/>
    <w:rsid w:val="00EE2F33"/>
    <w:pPr>
      <w:spacing w:line="240" w:lineRule="exact"/>
      <w:ind w:rightChars="450" w:right="450"/>
    </w:pPr>
  </w:style>
  <w:style w:type="paragraph" w:customStyle="1" w:styleId="References">
    <w:name w:val="References"/>
    <w:basedOn w:val="Normal"/>
    <w:rsid w:val="00AF5809"/>
    <w:pPr>
      <w:numPr>
        <w:numId w:val="9"/>
      </w:numPr>
      <w:spacing w:line="240" w:lineRule="exact"/>
    </w:pPr>
    <w:rPr>
      <w:rFonts w:ascii="Times New Roman" w:hAnsi="Times New Roman"/>
      <w:sz w:val="20"/>
    </w:rPr>
  </w:style>
  <w:style w:type="paragraph" w:customStyle="1" w:styleId="Email45">
    <w:name w:val="スタイル Email + 右 :  4.5 字"/>
    <w:basedOn w:val="Email"/>
    <w:rsid w:val="00A946B1"/>
    <w:pPr>
      <w:ind w:right="945"/>
    </w:pPr>
    <w:rPr>
      <w:i/>
    </w:rPr>
  </w:style>
  <w:style w:type="paragraph" w:customStyle="1" w:styleId="10">
    <w:name w:val="図表番号1"/>
    <w:basedOn w:val="Normal"/>
    <w:link w:val="Caption"/>
    <w:rsid w:val="00CA750D"/>
    <w:pPr>
      <w:snapToGrid w:val="0"/>
      <w:spacing w:line="240" w:lineRule="exact"/>
    </w:pPr>
    <w:rPr>
      <w:rFonts w:ascii="Times New Roman" w:hAnsi="Times New Roman"/>
      <w:sz w:val="18"/>
    </w:rPr>
  </w:style>
  <w:style w:type="character" w:customStyle="1" w:styleId="Caption">
    <w:name w:val="Caption (文字)"/>
    <w:link w:val="10"/>
    <w:locked/>
    <w:rsid w:val="00CA750D"/>
    <w:rPr>
      <w:kern w:val="2"/>
      <w:sz w:val="24"/>
      <w:lang w:val="en-US" w:eastAsia="ja-JP"/>
    </w:rPr>
  </w:style>
  <w:style w:type="paragraph" w:customStyle="1" w:styleId="SubSectionTitle0">
    <w:name w:val="スタイル SubSectionTitle"/>
    <w:basedOn w:val="SubSectionTitle"/>
    <w:rsid w:val="00363FE3"/>
    <w:pPr>
      <w:spacing w:beforeLines="50" w:before="50"/>
    </w:pPr>
    <w:rPr>
      <w:rFonts w:cs="MS Mincho"/>
      <w:iCs/>
      <w:szCs w:val="20"/>
    </w:rPr>
  </w:style>
  <w:style w:type="paragraph" w:customStyle="1" w:styleId="MainText15">
    <w:name w:val="スタイル MainText + 最初の行 :  1.5 字"/>
    <w:basedOn w:val="MainText"/>
    <w:rsid w:val="00363FE3"/>
    <w:pPr>
      <w:ind w:firstLine="330"/>
    </w:pPr>
    <w:rPr>
      <w:rFonts w:cs="MS Mincho"/>
      <w:sz w:val="24"/>
      <w:szCs w:val="20"/>
    </w:rPr>
  </w:style>
  <w:style w:type="paragraph" w:customStyle="1" w:styleId="11">
    <w:name w:val="文献目録1"/>
    <w:basedOn w:val="SectionTitle"/>
    <w:rsid w:val="00AF5809"/>
    <w:rPr>
      <w:sz w:val="20"/>
    </w:rPr>
  </w:style>
  <w:style w:type="paragraph" w:customStyle="1" w:styleId="AUTHORS451">
    <w:name w:val="スタイル AUTHORS + 右 :  4.5 字1"/>
    <w:basedOn w:val="AUTHORS"/>
    <w:rsid w:val="008367F8"/>
    <w:pPr>
      <w:ind w:right="945"/>
    </w:pPr>
    <w:rPr>
      <w:rFonts w:cs="MS Mincho"/>
      <w:szCs w:val="20"/>
    </w:rPr>
  </w:style>
  <w:style w:type="paragraph" w:customStyle="1" w:styleId="SubSectionTitle0505">
    <w:name w:val="スタイル スタイル SubSectionTitle + 段落前 :  0.5 行 段落後 :  0.5 行"/>
    <w:basedOn w:val="SubSectionTitle0"/>
    <w:rsid w:val="00350790"/>
  </w:style>
  <w:style w:type="paragraph" w:customStyle="1" w:styleId="MainText1515">
    <w:name w:val="スタイル スタイル MainText + 最初の行 :  1.5 字 + 最初の行 :  1.5 字"/>
    <w:basedOn w:val="MainText15"/>
    <w:rsid w:val="000C54AD"/>
    <w:pPr>
      <w:ind w:firstLine="150"/>
    </w:pPr>
  </w:style>
  <w:style w:type="paragraph" w:customStyle="1" w:styleId="MainText15150">
    <w:name w:val="スタイル スタイル スタイル MainText + 最初の行 :  1.5 字 + 最初の行 :  1.5 字 + 最初の行 :  ..."/>
    <w:basedOn w:val="MainText"/>
    <w:next w:val="MainText"/>
    <w:rsid w:val="000C54AD"/>
    <w:rPr>
      <w:sz w:val="24"/>
    </w:rPr>
  </w:style>
  <w:style w:type="paragraph" w:customStyle="1" w:styleId="MainText15151">
    <w:name w:val="スタイル スタイル スタイル スタイル MainText + 最初の行 :  1.5 字 + 最初の行 :  1.5 字 + 最初の..."/>
    <w:basedOn w:val="MainText15150"/>
    <w:rsid w:val="000C54AD"/>
    <w:pPr>
      <w:ind w:leftChars="50" w:left="50"/>
    </w:pPr>
    <w:rPr>
      <w:rFonts w:cs="MS Mincho"/>
      <w:szCs w:val="20"/>
    </w:rPr>
  </w:style>
  <w:style w:type="paragraph" w:customStyle="1" w:styleId="MainText151510">
    <w:name w:val="スタイル スタイル スタイル スタイル MainText + 最初の行 :  1.5 字 + 最初の行 :  1.5 字 + 最初の...1"/>
    <w:basedOn w:val="MainText15150"/>
    <w:rsid w:val="000C54AD"/>
    <w:rPr>
      <w:rFonts w:cs="MS Mincho"/>
      <w:szCs w:val="20"/>
    </w:rPr>
  </w:style>
  <w:style w:type="character" w:styleId="PlaceholderText">
    <w:name w:val="Placeholder Text"/>
    <w:basedOn w:val="DefaultParagraphFont"/>
    <w:uiPriority w:val="99"/>
    <w:semiHidden/>
    <w:rsid w:val="00354BE3"/>
    <w:rPr>
      <w:rFonts w:cs="Times New Roman"/>
      <w:color w:val="808080"/>
    </w:rPr>
  </w:style>
  <w:style w:type="character" w:styleId="Hyperlink">
    <w:name w:val="Hyperlink"/>
    <w:basedOn w:val="DefaultParagraphFont"/>
    <w:uiPriority w:val="99"/>
    <w:unhideWhenUsed/>
    <w:rsid w:val="003236A8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236A8"/>
    <w:pPr>
      <w:ind w:leftChars="400" w:left="840"/>
    </w:pPr>
    <w:rPr>
      <w:rFonts w:asciiTheme="minorHAnsi" w:eastAsiaTheme="minorEastAsia" w:hAnsiTheme="minorHAnsi"/>
      <w:szCs w:val="22"/>
    </w:rPr>
  </w:style>
  <w:style w:type="paragraph" w:styleId="NormalWeb">
    <w:name w:val="Normal (Web)"/>
    <w:basedOn w:val="Normal"/>
    <w:uiPriority w:val="99"/>
    <w:unhideWhenUsed/>
    <w:rsid w:val="00176B2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Strong">
    <w:name w:val="Strong"/>
    <w:basedOn w:val="DefaultParagraphFont"/>
    <w:uiPriority w:val="22"/>
    <w:qFormat/>
    <w:rsid w:val="00176B2F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A73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3EB"/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A73EB"/>
    <w:rPr>
      <w:rFonts w:ascii="Arial" w:hAnsi="Arial" w:cs="Times New Roman"/>
      <w:kern w:val="2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A73EB"/>
    <w:rPr>
      <w:rFonts w:ascii="Arial" w:hAnsi="Arial" w:cs="Times New Roman"/>
      <w:b/>
      <w:bCs/>
      <w:kern w:val="2"/>
      <w:lang w:val="en-GB" w:eastAsia="x-none"/>
    </w:rPr>
  </w:style>
  <w:style w:type="paragraph" w:styleId="Revision">
    <w:name w:val="Revision"/>
    <w:hidden/>
    <w:uiPriority w:val="99"/>
    <w:semiHidden/>
    <w:rsid w:val="006309CD"/>
    <w:rPr>
      <w:kern w:val="2"/>
      <w:sz w:val="21"/>
      <w:szCs w:val="24"/>
    </w:rPr>
  </w:style>
  <w:style w:type="paragraph" w:customStyle="1" w:styleId="RSCB01ARTAbstract">
    <w:name w:val="RSC B01 ART Abstract"/>
    <w:basedOn w:val="Normal"/>
    <w:link w:val="RSCB01ARTAbstractChar"/>
    <w:qFormat/>
    <w:rsid w:val="00E634D0"/>
    <w:pPr>
      <w:widowControl/>
      <w:spacing w:after="200" w:line="240" w:lineRule="exact"/>
    </w:pPr>
    <w:rPr>
      <w:rFonts w:asciiTheme="minorHAnsi" w:eastAsia="SimSun" w:hAnsiTheme="minorHAnsi"/>
      <w:noProof/>
      <w:kern w:val="0"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locked/>
    <w:rsid w:val="00E634D0"/>
    <w:rPr>
      <w:rFonts w:asciiTheme="minorHAnsi" w:eastAsia="SimSun" w:hAnsiTheme="minorHAnsi" w:cs="Times New Roman"/>
      <w:noProof/>
      <w:sz w:val="22"/>
      <w:szCs w:val="22"/>
      <w:lang w:val="en-GB" w:eastAsia="en-GB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E634D0"/>
    <w:pPr>
      <w:widowControl/>
      <w:spacing w:before="400" w:after="80"/>
      <w:jc w:val="left"/>
    </w:pPr>
    <w:rPr>
      <w:rFonts w:asciiTheme="minorHAnsi" w:eastAsia="SimSun" w:hAnsiTheme="minorHAnsi"/>
      <w:b/>
      <w:kern w:val="0"/>
      <w:sz w:val="24"/>
      <w:szCs w:val="22"/>
      <w:lang w:val="en-GB" w:eastAsia="en-US"/>
    </w:rPr>
  </w:style>
  <w:style w:type="character" w:customStyle="1" w:styleId="RSCB04AHeadingSectionChar">
    <w:name w:val="RSC B04 A Heading (Section) Char"/>
    <w:basedOn w:val="DefaultParagraphFont"/>
    <w:link w:val="RSCB04AHeadingSection"/>
    <w:locked/>
    <w:rsid w:val="00E634D0"/>
    <w:rPr>
      <w:rFonts w:asciiTheme="minorHAnsi" w:eastAsia="SimSun" w:hAnsiTheme="minorHAnsi" w:cs="Times New Roman"/>
      <w:b/>
      <w:sz w:val="22"/>
      <w:szCs w:val="22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547689"/>
    <w:pPr>
      <w:widowControl/>
      <w:spacing w:after="200"/>
    </w:pPr>
    <w:rPr>
      <w:rFonts w:eastAsia="SimSun" w:cs="Calibri"/>
      <w:noProof/>
      <w:kern w:val="0"/>
      <w:sz w:val="20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47689"/>
    <w:rPr>
      <w:rFonts w:eastAsia="SimSun" w:cs="Calibri"/>
      <w:noProof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3A77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semiHidden/>
    <w:unhideWhenUsed/>
    <w:rsid w:val="001B3EF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1B3EF2"/>
    <w:rPr>
      <w:kern w:val="2"/>
      <w:sz w:val="18"/>
      <w:szCs w:val="18"/>
    </w:rPr>
  </w:style>
  <w:style w:type="character" w:styleId="FootnoteReference">
    <w:name w:val="footnote reference"/>
    <w:basedOn w:val="DefaultParagraphFont"/>
    <w:semiHidden/>
    <w:unhideWhenUsed/>
    <w:rsid w:val="001B3EF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4F231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F2317"/>
    <w:rPr>
      <w:noProof/>
      <w:kern w:val="2"/>
      <w:szCs w:val="24"/>
    </w:rPr>
  </w:style>
  <w:style w:type="paragraph" w:customStyle="1" w:styleId="RSCB02ArticleText">
    <w:name w:val="RSC B02 Article Text"/>
    <w:basedOn w:val="Normal"/>
    <w:link w:val="RSCB02ArticleTextChar"/>
    <w:qFormat/>
    <w:rsid w:val="0057704C"/>
    <w:pPr>
      <w:widowControl/>
      <w:spacing w:line="240" w:lineRule="exact"/>
    </w:pPr>
    <w:rPr>
      <w:rFonts w:asciiTheme="minorHAnsi" w:eastAsia="SimSun" w:hAnsiTheme="minorHAnsi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57704C"/>
    <w:rPr>
      <w:rFonts w:asciiTheme="minorHAnsi" w:eastAsia="SimSun" w:hAnsiTheme="minorHAnsi"/>
      <w:w w:val="108"/>
      <w:sz w:val="18"/>
      <w:szCs w:val="18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17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17FA"/>
    <w:rPr>
      <w:rFonts w:ascii="SimSun" w:eastAsia="SimSun" w:hAnsi="SimSun" w:cs="SimSun"/>
      <w:sz w:val="24"/>
      <w:szCs w:val="24"/>
      <w:lang w:eastAsia="zh-CN"/>
    </w:rPr>
  </w:style>
  <w:style w:type="paragraph" w:styleId="NoSpacing">
    <w:name w:val="No Spacing"/>
    <w:uiPriority w:val="1"/>
    <w:qFormat/>
    <w:rsid w:val="002A2654"/>
    <w:pPr>
      <w:widowControl w:val="0"/>
      <w:jc w:val="both"/>
    </w:pPr>
    <w:rPr>
      <w:kern w:val="2"/>
      <w:sz w:val="21"/>
      <w:szCs w:val="24"/>
    </w:rPr>
  </w:style>
  <w:style w:type="character" w:customStyle="1" w:styleId="12">
    <w:name w:val="未处理的提及1"/>
    <w:basedOn w:val="DefaultParagraphFont"/>
    <w:uiPriority w:val="99"/>
    <w:semiHidden/>
    <w:unhideWhenUsed/>
    <w:rsid w:val="006B1073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731C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D3109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character" w:styleId="Emphasis">
    <w:name w:val="Emphasis"/>
    <w:basedOn w:val="DefaultParagraphFont"/>
    <w:uiPriority w:val="20"/>
    <w:qFormat/>
    <w:rsid w:val="00676B50"/>
    <w:rPr>
      <w:i/>
      <w:iCs/>
    </w:rPr>
  </w:style>
  <w:style w:type="paragraph" w:customStyle="1" w:styleId="MDPI31text">
    <w:name w:val="MDPI_3.1_text"/>
    <w:qFormat/>
    <w:rsid w:val="00FB31B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4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inbohuang@cap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1EA75-F57B-4328-9AE0-8DB4E61D9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hana Mharie Bunao</cp:lastModifiedBy>
  <cp:revision>71</cp:revision>
  <dcterms:created xsi:type="dcterms:W3CDTF">2018-10-18T02:52:00Z</dcterms:created>
  <dcterms:modified xsi:type="dcterms:W3CDTF">2026-04-20T05:49:00Z</dcterms:modified>
</cp:coreProperties>
</file>